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AB449" w14:textId="7CACC005" w:rsidR="007359A0" w:rsidRDefault="00066595" w:rsidP="007359A0">
      <w:pPr>
        <w:jc w:val="center"/>
        <w:rPr>
          <w:rFonts w:ascii="Arial" w:hAnsi="Arial" w:cs="Arial"/>
          <w:b/>
          <w:bCs/>
          <w:sz w:val="32"/>
          <w:szCs w:val="36"/>
        </w:rPr>
      </w:pPr>
      <w:bookmarkStart w:id="0" w:name="_Hlk147329058"/>
      <w:bookmarkStart w:id="1" w:name="_Hlk137306138"/>
      <w:r>
        <w:rPr>
          <w:rFonts w:ascii="Arial" w:hAnsi="Arial" w:cs="Arial"/>
          <w:b/>
          <w:bCs/>
          <w:sz w:val="32"/>
          <w:szCs w:val="36"/>
        </w:rPr>
        <w:t>Supplemental t</w:t>
      </w:r>
      <w:r w:rsidR="007359A0" w:rsidRPr="00D52CE5">
        <w:rPr>
          <w:rFonts w:ascii="Arial" w:hAnsi="Arial" w:cs="Arial"/>
          <w:b/>
          <w:bCs/>
          <w:sz w:val="32"/>
          <w:szCs w:val="36"/>
        </w:rPr>
        <w:t xml:space="preserve">able </w:t>
      </w:r>
      <w:r>
        <w:rPr>
          <w:rFonts w:ascii="Arial" w:hAnsi="Arial" w:cs="Arial"/>
          <w:b/>
          <w:bCs/>
          <w:sz w:val="32"/>
          <w:szCs w:val="36"/>
        </w:rPr>
        <w:t>1</w:t>
      </w:r>
    </w:p>
    <w:p w14:paraId="3EB318DB" w14:textId="77777777" w:rsidR="007359A0" w:rsidRPr="00D52CE5" w:rsidRDefault="007359A0" w:rsidP="007359A0">
      <w:pPr>
        <w:jc w:val="center"/>
        <w:rPr>
          <w:rFonts w:ascii="Arial" w:hAnsi="Arial" w:cs="Arial"/>
          <w:b/>
          <w:bCs/>
          <w:sz w:val="32"/>
          <w:szCs w:val="36"/>
        </w:rPr>
      </w:pPr>
    </w:p>
    <w:p w14:paraId="77CD5635" w14:textId="3C1FE9F6" w:rsidR="007359A0" w:rsidRPr="00D52CE5" w:rsidRDefault="007359A0" w:rsidP="007359A0">
      <w:pPr>
        <w:jc w:val="center"/>
        <w:rPr>
          <w:rFonts w:ascii="Arial" w:hAnsi="Arial" w:cs="Arial"/>
          <w:i/>
          <w:iCs/>
          <w:sz w:val="28"/>
          <w:szCs w:val="32"/>
        </w:rPr>
      </w:pPr>
      <w:r>
        <w:rPr>
          <w:rFonts w:ascii="Arial" w:hAnsi="Arial" w:cs="Arial" w:hint="eastAsia"/>
          <w:i/>
          <w:iCs/>
          <w:sz w:val="28"/>
          <w:szCs w:val="32"/>
        </w:rPr>
        <w:t>P</w:t>
      </w:r>
      <w:r>
        <w:rPr>
          <w:rFonts w:ascii="Arial" w:hAnsi="Arial" w:cs="Arial"/>
          <w:i/>
          <w:iCs/>
          <w:sz w:val="28"/>
          <w:szCs w:val="32"/>
        </w:rPr>
        <w:t>athological characteristics</w:t>
      </w:r>
      <w:r w:rsidR="00066595">
        <w:rPr>
          <w:rFonts w:ascii="Arial" w:hAnsi="Arial" w:cs="Arial"/>
          <w:i/>
          <w:iCs/>
          <w:sz w:val="28"/>
          <w:szCs w:val="32"/>
        </w:rPr>
        <w:t xml:space="preserve"> before propensity score matching</w:t>
      </w:r>
    </w:p>
    <w:tbl>
      <w:tblPr>
        <w:tblpPr w:leftFromText="142" w:rightFromText="142" w:vertAnchor="page" w:horzAnchor="margin" w:tblpY="2001"/>
        <w:tblW w:w="154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7"/>
        <w:gridCol w:w="1441"/>
        <w:gridCol w:w="2481"/>
        <w:gridCol w:w="2484"/>
        <w:gridCol w:w="2482"/>
        <w:gridCol w:w="2484"/>
        <w:gridCol w:w="1665"/>
      </w:tblGrid>
      <w:tr w:rsidR="007359A0" w:rsidRPr="002B04BF" w14:paraId="1AA030C3" w14:textId="77777777" w:rsidTr="00B9756D">
        <w:trPr>
          <w:trHeight w:val="45"/>
        </w:trPr>
        <w:tc>
          <w:tcPr>
            <w:tcW w:w="2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287E" w14:textId="77777777" w:rsidR="007359A0" w:rsidRPr="002B04BF" w:rsidRDefault="007359A0" w:rsidP="00B975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195A" w14:textId="77777777" w:rsidR="007359A0" w:rsidRPr="002B04BF" w:rsidRDefault="007359A0" w:rsidP="00B9756D">
            <w:pPr>
              <w:widowControl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9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7878A6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C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ONV</w:t>
            </w:r>
          </w:p>
        </w:tc>
        <w:tc>
          <w:tcPr>
            <w:tcW w:w="49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B941D0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R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ATS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166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E834E" w14:textId="77777777" w:rsidR="007359A0" w:rsidRPr="002B04BF" w:rsidRDefault="007359A0" w:rsidP="00B9756D">
            <w:pPr>
              <w:jc w:val="center"/>
              <w:rPr>
                <w:rFonts w:ascii="Arial" w:eastAsia="游明朝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i/>
                <w:iCs/>
                <w:kern w:val="0"/>
                <w:szCs w:val="21"/>
              </w:rPr>
              <w:t>p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-value</w:t>
            </w:r>
          </w:p>
        </w:tc>
      </w:tr>
      <w:tr w:rsidR="007359A0" w:rsidRPr="002B04BF" w14:paraId="0FDD4FAD" w14:textId="77777777" w:rsidTr="00B9756D">
        <w:trPr>
          <w:trHeight w:val="45"/>
        </w:trPr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7B7220" w14:textId="77777777" w:rsidR="007359A0" w:rsidRPr="002B04BF" w:rsidRDefault="007359A0" w:rsidP="00B9756D">
            <w:pPr>
              <w:widowControl/>
              <w:rPr>
                <w:rFonts w:ascii="Arial" w:eastAsia="游明朝" w:hAnsi="Arial" w:cs="Arial"/>
                <w:kern w:val="0"/>
                <w:szCs w:val="21"/>
              </w:rPr>
            </w:pPr>
            <w:r w:rsidRPr="002B04BF">
              <w:rPr>
                <w:rFonts w:ascii="Arial" w:eastAsia="游明朝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D5DB77" w14:textId="77777777" w:rsidR="007359A0" w:rsidRPr="002B04BF" w:rsidRDefault="007359A0" w:rsidP="00B9756D">
            <w:pPr>
              <w:widowControl/>
              <w:jc w:val="left"/>
              <w:rPr>
                <w:rFonts w:ascii="Arial" w:eastAsia="游明朝" w:hAnsi="Arial" w:cs="Arial"/>
                <w:kern w:val="0"/>
                <w:szCs w:val="21"/>
              </w:rPr>
            </w:pPr>
            <w:r w:rsidRPr="002B04BF">
              <w:rPr>
                <w:rFonts w:ascii="Arial" w:eastAsia="游明朝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5133A8" w14:textId="7B5D92D5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 xml:space="preserve">N = </w:t>
            </w:r>
            <w:r w:rsidR="00066595">
              <w:rPr>
                <w:rFonts w:ascii="Arial" w:eastAsia="游ゴシック" w:hAnsi="Arial" w:cs="Arial"/>
                <w:kern w:val="0"/>
                <w:szCs w:val="21"/>
              </w:rPr>
              <w:t>157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 xml:space="preserve">         </w:t>
            </w:r>
          </w:p>
        </w:tc>
        <w:tc>
          <w:tcPr>
            <w:tcW w:w="2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377C30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(%)</w:t>
            </w:r>
          </w:p>
        </w:tc>
        <w:tc>
          <w:tcPr>
            <w:tcW w:w="2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A41434" w14:textId="032554BC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 xml:space="preserve">N = </w:t>
            </w:r>
            <w:r w:rsidR="00066595">
              <w:rPr>
                <w:rFonts w:ascii="Arial" w:eastAsia="游ゴシック" w:hAnsi="Arial" w:cs="Arial"/>
                <w:kern w:val="0"/>
                <w:szCs w:val="21"/>
              </w:rPr>
              <w:t>74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 xml:space="preserve">        </w:t>
            </w:r>
          </w:p>
        </w:tc>
        <w:tc>
          <w:tcPr>
            <w:tcW w:w="2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A7F5C4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(%)</w:t>
            </w:r>
          </w:p>
        </w:tc>
        <w:tc>
          <w:tcPr>
            <w:tcW w:w="166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8C491A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7359A0" w:rsidRPr="002B04BF" w14:paraId="55F7FAC8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6289" w14:textId="77777777" w:rsidR="007359A0" w:rsidRPr="002B04BF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Histology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EE91" w14:textId="77777777" w:rsidR="007359A0" w:rsidRPr="002B04BF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37D9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4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4D63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825D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1ADA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7359A0" w:rsidRPr="002B04BF" w14:paraId="11AB9EB5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9F7A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A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denocarcinom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D679" w14:textId="6A19B3A8" w:rsidR="007359A0" w:rsidRPr="002B04BF" w:rsidRDefault="00066595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3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C0E9" w14:textId="550FA9FB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85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ACA6" w14:textId="3E625BA6" w:rsidR="007359A0" w:rsidRPr="002B04BF" w:rsidRDefault="00066595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6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1566" w14:textId="731D287E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88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8D3A0" w14:textId="2972E7F3" w:rsidR="007359A0" w:rsidRPr="002B04BF" w:rsidRDefault="007359A0" w:rsidP="00B9756D">
            <w:pPr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0</w:t>
            </w:r>
            <w:r w:rsidR="00CB02E9">
              <w:rPr>
                <w:rFonts w:ascii="Arial" w:hAnsi="Arial" w:cs="Arial"/>
                <w:kern w:val="0"/>
                <w:szCs w:val="21"/>
              </w:rPr>
              <w:t>.761</w:t>
            </w:r>
          </w:p>
        </w:tc>
      </w:tr>
      <w:tr w:rsidR="007359A0" w:rsidRPr="002B04BF" w14:paraId="2BEA5FBA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49B6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S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quamous cell carcinom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C1A7" w14:textId="682EBC22" w:rsidR="007359A0" w:rsidRPr="002B04BF" w:rsidRDefault="00066595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0B4B" w14:textId="69238F1A" w:rsidR="007359A0" w:rsidRPr="002B04BF" w:rsidRDefault="007359A0" w:rsidP="00B9756D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B04BF">
              <w:rPr>
                <w:rFonts w:ascii="Arial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hAnsi="Arial" w:cs="Arial"/>
                <w:kern w:val="0"/>
                <w:szCs w:val="21"/>
              </w:rPr>
              <w:t>11</w:t>
            </w:r>
            <w:r w:rsidRPr="002B04BF">
              <w:rPr>
                <w:rFonts w:ascii="Arial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1E1A" w14:textId="77777777" w:rsidR="007359A0" w:rsidRPr="002B04BF" w:rsidRDefault="007359A0" w:rsidP="00B9756D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B04BF">
              <w:rPr>
                <w:rFonts w:ascii="Arial" w:hAnsi="Arial" w:cs="Arial" w:hint="eastAsia"/>
                <w:kern w:val="0"/>
                <w:szCs w:val="21"/>
              </w:rPr>
              <w:t>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ADD4" w14:textId="40A751B3" w:rsidR="007359A0" w:rsidRPr="002B04BF" w:rsidRDefault="007359A0" w:rsidP="00B9756D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B04BF">
              <w:rPr>
                <w:rFonts w:ascii="Arial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hAnsi="Arial" w:cs="Arial"/>
                <w:kern w:val="0"/>
                <w:szCs w:val="21"/>
              </w:rPr>
              <w:t>9</w:t>
            </w:r>
            <w:r w:rsidRPr="002B04BF">
              <w:rPr>
                <w:rFonts w:ascii="Arial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06473" w14:textId="77777777" w:rsidR="007359A0" w:rsidRPr="003D537D" w:rsidRDefault="007359A0" w:rsidP="00B9756D">
            <w:pPr>
              <w:widowControl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359A0" w:rsidRPr="002B04BF" w14:paraId="33AD6F85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3524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O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ther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865C" w14:textId="73255F70" w:rsidR="007359A0" w:rsidRPr="002B04BF" w:rsidRDefault="00066595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60EC" w14:textId="1435BF1A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4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0DFC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 w:rsidRPr="002B04BF">
              <w:rPr>
                <w:rFonts w:ascii="Arial" w:eastAsia="ＭＳ Ｐ明朝" w:hAnsi="Arial" w:cs="Arial" w:hint="eastAsia"/>
                <w:kern w:val="0"/>
                <w:szCs w:val="21"/>
              </w:rPr>
              <w:t>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44A1" w14:textId="6DF61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3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A44A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</w:tr>
      <w:tr w:rsidR="007359A0" w:rsidRPr="002B04BF" w14:paraId="264CFE58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037B" w14:textId="77777777" w:rsidR="007359A0" w:rsidRPr="002B04BF" w:rsidRDefault="007359A0" w:rsidP="00B9756D">
            <w:pPr>
              <w:widowControl/>
              <w:wordWrap w:val="0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p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-T statu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4812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B1D4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034F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B9C0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E29B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</w:tr>
      <w:tr w:rsidR="007359A0" w:rsidRPr="002B04BF" w14:paraId="4A9F66BC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4BFC" w14:textId="77777777" w:rsidR="007359A0" w:rsidRPr="002B04BF" w:rsidRDefault="007359A0" w:rsidP="00B9756D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Tis/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T1mi</w:t>
            </w:r>
            <w:r>
              <w:rPr>
                <w:rFonts w:ascii="Arial" w:eastAsia="游ゴシック" w:hAnsi="Arial" w:cs="Arial" w:hint="eastAsia"/>
                <w:kern w:val="0"/>
                <w:szCs w:val="21"/>
              </w:rPr>
              <w:t>/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T1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F078" w14:textId="69E9501A" w:rsidR="007359A0" w:rsidRPr="002B04BF" w:rsidRDefault="00066595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5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F10D" w14:textId="36FC85D4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32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682C" w14:textId="3D20247C" w:rsidR="007359A0" w:rsidRPr="002B04BF" w:rsidRDefault="00066595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41EB" w14:textId="51020320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16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4975C" w14:textId="752B5B9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0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.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080</w:t>
            </w:r>
          </w:p>
        </w:tc>
      </w:tr>
      <w:tr w:rsidR="007359A0" w:rsidRPr="002B04BF" w14:paraId="02DABC75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0A9E" w14:textId="77777777" w:rsidR="007359A0" w:rsidRPr="002B04BF" w:rsidRDefault="007359A0" w:rsidP="00B9756D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T1b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44CF" w14:textId="0E3422AF" w:rsidR="007359A0" w:rsidRPr="002B04BF" w:rsidRDefault="00066595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5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AB3E" w14:textId="6DD9A6E9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37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2EAF" w14:textId="055B55DF" w:rsidR="007359A0" w:rsidRPr="002B04BF" w:rsidRDefault="00066595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3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BC27" w14:textId="63918A3C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51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4F011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</w:tr>
      <w:tr w:rsidR="007359A0" w:rsidRPr="002B04BF" w14:paraId="0D758392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86C9" w14:textId="77777777" w:rsidR="007359A0" w:rsidRPr="002B04BF" w:rsidRDefault="007359A0" w:rsidP="00B9756D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T1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7BED" w14:textId="65CFE0BB" w:rsidR="007359A0" w:rsidRPr="002B04BF" w:rsidRDefault="00066595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18B4" w14:textId="60DF98B8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1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6708E" w14:textId="619A26C5" w:rsidR="007359A0" w:rsidRPr="002B04BF" w:rsidRDefault="00066595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D625" w14:textId="4AB1DF82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12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C2C1F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</w:tr>
      <w:tr w:rsidR="007359A0" w:rsidRPr="002B04BF" w14:paraId="1BBD4F97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3780" w14:textId="77777777" w:rsidR="007359A0" w:rsidRPr="002B04BF" w:rsidRDefault="007359A0" w:rsidP="00B9756D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T2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23EF" w14:textId="03218C5A" w:rsidR="007359A0" w:rsidRPr="002B04BF" w:rsidRDefault="00066595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2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5A2D" w14:textId="065F1FD3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16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155D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6049" w14:textId="1D7D55E8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19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49FA4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</w:tr>
      <w:tr w:rsidR="007359A0" w:rsidRPr="002B04BF" w14:paraId="4F76CB38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14D1" w14:textId="77777777" w:rsidR="007359A0" w:rsidRPr="002B04BF" w:rsidRDefault="007359A0" w:rsidP="00B9756D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T2b/3/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8246" w14:textId="4D21E2D7" w:rsidR="00066595" w:rsidRPr="002B04BF" w:rsidRDefault="00066595" w:rsidP="00066595">
            <w:pPr>
              <w:widowControl/>
              <w:jc w:val="center"/>
              <w:rPr>
                <w:rFonts w:ascii="Arial" w:eastAsia="游ゴシック" w:hAnsi="Arial" w:cs="Arial" w:hint="eastAsia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83EE" w14:textId="0A5490C9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3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2CC1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EC83" w14:textId="6C556A3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/>
                <w:kern w:val="0"/>
                <w:szCs w:val="21"/>
              </w:rPr>
              <w:t>(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1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35EE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</w:tr>
      <w:tr w:rsidR="007359A0" w:rsidRPr="002B04BF" w14:paraId="0774506F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026E" w14:textId="77777777" w:rsidR="007359A0" w:rsidRPr="002B04BF" w:rsidRDefault="007359A0" w:rsidP="00B9756D">
            <w:pPr>
              <w:widowControl/>
              <w:wordWrap w:val="0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p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-N statu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FCB2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FE1F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D3B6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CF0D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E8B5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</w:tr>
      <w:tr w:rsidR="007359A0" w:rsidRPr="002B04BF" w14:paraId="08D735A7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5C49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N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2B92" w14:textId="76757AD0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4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F4BB8" w14:textId="4832D7CB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92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96DA" w14:textId="0A3E309F" w:rsidR="007359A0" w:rsidRPr="002B04BF" w:rsidRDefault="00281B0F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7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0E33" w14:textId="53C8CE02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95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7D8EAC" w14:textId="631B442B" w:rsidR="007359A0" w:rsidRPr="00DF7759" w:rsidRDefault="007359A0" w:rsidP="00B9756D">
            <w:pPr>
              <w:widowControl/>
              <w:jc w:val="center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0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.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532</w:t>
            </w:r>
          </w:p>
        </w:tc>
      </w:tr>
      <w:tr w:rsidR="007359A0" w:rsidRPr="002B04BF" w14:paraId="51A03ADA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00FD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N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1/N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C206" w14:textId="1A2AF6F2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5166" w14:textId="618D6681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8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7B36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 w:rsidRPr="002B04BF">
              <w:rPr>
                <w:rFonts w:ascii="Arial" w:eastAsia="ＭＳ Ｐ明朝" w:hAnsi="Arial" w:cs="Arial" w:hint="eastAsia"/>
                <w:kern w:val="0"/>
                <w:szCs w:val="21"/>
              </w:rPr>
              <w:t>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B990" w14:textId="59940E8C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CB02E9">
              <w:rPr>
                <w:rFonts w:ascii="Arial" w:eastAsia="游ゴシック" w:hAnsi="Arial" w:cs="Arial"/>
                <w:kern w:val="0"/>
                <w:szCs w:val="21"/>
              </w:rPr>
              <w:t>5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6F00" w14:textId="77777777" w:rsidR="007359A0" w:rsidRPr="002B04BF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Cs w:val="21"/>
              </w:rPr>
            </w:pPr>
          </w:p>
        </w:tc>
      </w:tr>
      <w:tr w:rsidR="007359A0" w:rsidRPr="002B04BF" w14:paraId="2C4FFCF6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8D99" w14:textId="77777777" w:rsidR="007359A0" w:rsidRPr="002B04BF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p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-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s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tag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D63C" w14:textId="77777777" w:rsidR="007359A0" w:rsidRPr="002B04BF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A9B9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BD3A" w14:textId="77777777" w:rsidR="007359A0" w:rsidRPr="002B04BF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3B8F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8D21" w14:textId="77777777" w:rsidR="007359A0" w:rsidRPr="002B04BF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7359A0" w:rsidRPr="002B04BF" w14:paraId="429011DF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3845" w14:textId="77777777" w:rsidR="007359A0" w:rsidRPr="002B04BF" w:rsidRDefault="007359A0" w:rsidP="00B9756D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6CCF" w14:textId="370F06C6" w:rsidR="00281B0F" w:rsidRPr="002B04BF" w:rsidRDefault="00281B0F" w:rsidP="00281B0F">
            <w:pPr>
              <w:widowControl/>
              <w:jc w:val="center"/>
              <w:rPr>
                <w:rFonts w:ascii="Arial" w:eastAsia="游ゴシック" w:hAnsi="Arial" w:cs="Arial" w:hint="eastAsia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0E73" w14:textId="612FAD6F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3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3608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AC19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0)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0F0BA" w14:textId="528A63CB" w:rsidR="007359A0" w:rsidRPr="00DF7759" w:rsidRDefault="007359A0" w:rsidP="00B9756D">
            <w:pPr>
              <w:jc w:val="center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0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.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038</w:t>
            </w:r>
          </w:p>
        </w:tc>
      </w:tr>
      <w:tr w:rsidR="007359A0" w:rsidRPr="002B04BF" w14:paraId="0E6B3CA7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6D0F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I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A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9225" w14:textId="521BA734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4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6A09" w14:textId="6ADA2C99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29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B7E2" w14:textId="019634EB" w:rsidR="007359A0" w:rsidRPr="002B04BF" w:rsidRDefault="00281B0F" w:rsidP="00B9756D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200F" w14:textId="144296BC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5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EB9CF" w14:textId="77777777" w:rsidR="007359A0" w:rsidRPr="00DF7759" w:rsidRDefault="007359A0" w:rsidP="00B9756D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sz w:val="22"/>
              </w:rPr>
            </w:pPr>
          </w:p>
        </w:tc>
      </w:tr>
      <w:tr w:rsidR="007359A0" w:rsidRPr="002B04BF" w14:paraId="192FA493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8F49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I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A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BB56" w14:textId="3573547C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5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A796" w14:textId="15D8B0AB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35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FB0F" w14:textId="345A4130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4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58EC" w14:textId="088D1F4A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54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733EB" w14:textId="77777777" w:rsidR="007359A0" w:rsidRPr="002B04BF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7359A0" w:rsidRPr="002B04BF" w14:paraId="4037186D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6BF3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I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A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2D3B" w14:textId="2CCE6D19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161D" w14:textId="1C68143E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1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1CBE" w14:textId="22C52C8B" w:rsidR="007359A0" w:rsidRPr="002B04BF" w:rsidRDefault="00281B0F" w:rsidP="00B9756D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866D" w14:textId="0453FE1D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1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D908E6" w14:textId="77777777" w:rsidR="007359A0" w:rsidRPr="002B04BF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7359A0" w:rsidRPr="002B04BF" w14:paraId="05BCD788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E245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 xml:space="preserve">IB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2E48" w14:textId="4D4E682D" w:rsidR="007359A0" w:rsidRPr="002B04BF" w:rsidRDefault="007359A0" w:rsidP="00B9756D">
            <w:pPr>
              <w:widowControl/>
              <w:jc w:val="center"/>
              <w:rPr>
                <w:rFonts w:ascii="Arial" w:eastAsia="游明朝" w:hAnsi="Arial" w:cs="Arial"/>
                <w:kern w:val="0"/>
                <w:szCs w:val="21"/>
              </w:rPr>
            </w:pPr>
            <w:r w:rsidRPr="002B04BF">
              <w:rPr>
                <w:rFonts w:ascii="Arial" w:eastAsia="游明朝" w:hAnsi="Arial" w:cs="Arial" w:hint="eastAsia"/>
                <w:kern w:val="0"/>
                <w:szCs w:val="21"/>
              </w:rPr>
              <w:t>1</w:t>
            </w:r>
            <w:r w:rsidR="00281B0F">
              <w:rPr>
                <w:rFonts w:ascii="Arial" w:eastAsia="游明朝" w:hAnsi="Arial" w:cs="Arial"/>
                <w:kern w:val="0"/>
                <w:szCs w:val="21"/>
              </w:rPr>
              <w:t>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695C" w14:textId="4A757AEA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1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A2CC" w14:textId="77777777" w:rsidR="007359A0" w:rsidRPr="002B04BF" w:rsidRDefault="007359A0" w:rsidP="00B9756D">
            <w:pPr>
              <w:widowControl/>
              <w:jc w:val="center"/>
              <w:rPr>
                <w:rFonts w:ascii="Arial" w:eastAsia="游明朝" w:hAnsi="Arial" w:cs="Arial"/>
                <w:kern w:val="0"/>
                <w:szCs w:val="21"/>
              </w:rPr>
            </w:pPr>
            <w:r w:rsidRPr="002B04BF">
              <w:rPr>
                <w:rFonts w:ascii="Arial" w:eastAsia="游明朝" w:hAnsi="Arial" w:cs="Arial" w:hint="eastAsia"/>
                <w:kern w:val="0"/>
                <w:szCs w:val="21"/>
              </w:rPr>
              <w:t>1</w:t>
            </w:r>
            <w:r w:rsidRPr="002B04BF">
              <w:rPr>
                <w:rFonts w:ascii="Arial" w:eastAsia="游明朝" w:hAnsi="Arial" w:cs="Arial"/>
                <w:kern w:val="0"/>
                <w:szCs w:val="21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44AD" w14:textId="60ECA0DE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4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86F27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7359A0" w:rsidRPr="002B04BF" w14:paraId="7FD5101D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1DE6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I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I or mor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E1D0" w14:textId="67E275CA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B990" w14:textId="5271A20B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1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8A59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 w:hint="eastAsia"/>
                <w:kern w:val="0"/>
                <w:szCs w:val="21"/>
              </w:rPr>
              <w:t>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6BA6" w14:textId="70E43F89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7</w:t>
            </w:r>
            <w:r w:rsidRPr="002B04BF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B3087C3" w14:textId="77777777" w:rsidR="007359A0" w:rsidRPr="002B04BF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7359A0" w:rsidRPr="002B04BF" w14:paraId="05E54E82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254B" w14:textId="77777777" w:rsidR="007359A0" w:rsidRPr="002B04BF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P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leural invasion (pl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725C" w14:textId="77777777" w:rsidR="007359A0" w:rsidRPr="002B04BF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EB2C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AFDB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393A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49A6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7359A0" w:rsidRPr="002B04BF" w14:paraId="70090102" w14:textId="77777777" w:rsidTr="00B9756D">
        <w:trPr>
          <w:trHeight w:val="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859A" w14:textId="77777777" w:rsidR="007359A0" w:rsidRPr="002B04BF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3D82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N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egativ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98E3" w14:textId="5928FC18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3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358C" w14:textId="1348B07E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85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02A13" w14:textId="0C64EB74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6</w:t>
            </w:r>
            <w:r w:rsidR="00C42C4A">
              <w:rPr>
                <w:rFonts w:ascii="Arial" w:eastAsia="游ゴシック" w:hAnsi="Arial" w:cs="Arial"/>
                <w:kern w:val="0"/>
                <w:szCs w:val="21"/>
              </w:rPr>
              <w:t>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2299" w14:textId="764284D1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92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1FA0" w14:textId="56D52F9E" w:rsidR="007359A0" w:rsidRPr="00DF7759" w:rsidRDefault="007359A0" w:rsidP="00B9756D">
            <w:pPr>
              <w:widowControl/>
              <w:jc w:val="center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0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.1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30</w:t>
            </w:r>
          </w:p>
        </w:tc>
      </w:tr>
      <w:tr w:rsidR="007359A0" w:rsidRPr="002B04BF" w14:paraId="0CC35B29" w14:textId="77777777" w:rsidTr="00B9756D">
        <w:trPr>
          <w:trHeight w:val="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994C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BDEB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P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ositiv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BAE2" w14:textId="34607556" w:rsidR="007359A0" w:rsidRPr="002B04BF" w:rsidRDefault="00281B0F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2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5A21" w14:textId="42BE44C9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5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584A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E07A" w14:textId="70EE2CF3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8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A11B" w14:textId="77777777" w:rsidR="007359A0" w:rsidRPr="002B04BF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7359A0" w:rsidRPr="002B04BF" w14:paraId="4848F2B6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D8E9" w14:textId="77777777" w:rsidR="007359A0" w:rsidRPr="002B04BF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L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ymphatic permeation (Ly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3224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8492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8152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0E0B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7B03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7359A0" w:rsidRPr="002B04BF" w14:paraId="2B9D9C0C" w14:textId="77777777" w:rsidTr="00B9756D">
        <w:trPr>
          <w:trHeight w:val="45"/>
        </w:trPr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1B0B" w14:textId="77777777" w:rsidR="007359A0" w:rsidRPr="002B04BF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E3031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N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egative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B8E4E" w14:textId="380B549D" w:rsidR="007359A0" w:rsidRPr="002B04BF" w:rsidRDefault="00C42C4A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28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F439E" w14:textId="25E6DE78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82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1D2D9" w14:textId="48B596C3" w:rsidR="007359A0" w:rsidRPr="002B04BF" w:rsidRDefault="00C42C4A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6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3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2AF7D" w14:textId="4E4EE80C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85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33463" w14:textId="47890B5C" w:rsidR="007359A0" w:rsidRPr="00DF7759" w:rsidRDefault="007359A0" w:rsidP="00B9756D">
            <w:pPr>
              <w:widowControl/>
              <w:jc w:val="center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0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.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499</w:t>
            </w:r>
          </w:p>
        </w:tc>
      </w:tr>
      <w:tr w:rsidR="007359A0" w:rsidRPr="002B04BF" w14:paraId="1D6346BE" w14:textId="77777777" w:rsidTr="00B9756D">
        <w:trPr>
          <w:trHeight w:val="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4948" w14:textId="77777777" w:rsidR="007359A0" w:rsidRPr="002B04BF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2F97" w14:textId="77777777" w:rsidR="007359A0" w:rsidRPr="002B04BF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P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ositiv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84EE" w14:textId="38208024" w:rsidR="007359A0" w:rsidRPr="002B04BF" w:rsidRDefault="00C42C4A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2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6678" w14:textId="5C2DC49F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8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D26C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685A" w14:textId="7426CB1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5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62CD9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7359A0" w:rsidRPr="002B04BF" w14:paraId="4FC8125B" w14:textId="77777777" w:rsidTr="00B9756D">
        <w:trPr>
          <w:trHeight w:val="45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AC90" w14:textId="77777777" w:rsidR="007359A0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V</w:t>
            </w:r>
            <w:r>
              <w:rPr>
                <w:rFonts w:ascii="Arial" w:hAnsi="Arial" w:cs="Arial"/>
                <w:kern w:val="0"/>
                <w:szCs w:val="21"/>
              </w:rPr>
              <w:t>ascular invasion (V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B301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0B06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C0F9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B121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FEF9F6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7359A0" w:rsidRPr="002B04BF" w14:paraId="62BD0365" w14:textId="77777777" w:rsidTr="00B9756D">
        <w:trPr>
          <w:trHeight w:val="45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0B8B" w14:textId="77777777" w:rsidR="007359A0" w:rsidRPr="002B04BF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AF36" w14:textId="77777777" w:rsidR="007359A0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N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egativ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6AAE" w14:textId="1DCDEF49" w:rsidR="007359A0" w:rsidRPr="002B04BF" w:rsidRDefault="00C42C4A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3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7AA9" w14:textId="296AEE95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83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A35A" w14:textId="1D527DE9" w:rsidR="007359A0" w:rsidRPr="002B04BF" w:rsidRDefault="00C42C4A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6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7435" w14:textId="6D9B3845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86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62FE28" w14:textId="0DF5392C" w:rsidR="007359A0" w:rsidRPr="00DF7759" w:rsidRDefault="007359A0" w:rsidP="00B9756D">
            <w:pPr>
              <w:widowControl/>
              <w:jc w:val="center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Arial" w:eastAsia="ＭＳ Ｐ明朝" w:hAnsi="Arial" w:cs="Arial" w:hint="eastAsia"/>
                <w:kern w:val="0"/>
                <w:szCs w:val="21"/>
              </w:rPr>
              <w:t>0</w:t>
            </w:r>
            <w:r>
              <w:rPr>
                <w:rFonts w:ascii="Arial" w:eastAsia="ＭＳ Ｐ明朝" w:hAnsi="Arial" w:cs="Arial"/>
                <w:kern w:val="0"/>
                <w:szCs w:val="21"/>
              </w:rPr>
              <w:t>.</w:t>
            </w:r>
            <w:r w:rsidR="00CB02E9">
              <w:rPr>
                <w:rFonts w:ascii="Arial" w:eastAsia="ＭＳ Ｐ明朝" w:hAnsi="Arial" w:cs="Arial"/>
                <w:kern w:val="0"/>
                <w:szCs w:val="21"/>
              </w:rPr>
              <w:t>476</w:t>
            </w:r>
          </w:p>
        </w:tc>
      </w:tr>
      <w:tr w:rsidR="007359A0" w:rsidRPr="002B04BF" w14:paraId="65FEDEF3" w14:textId="77777777" w:rsidTr="00B9756D">
        <w:trPr>
          <w:trHeight w:val="45"/>
        </w:trPr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3822BF" w14:textId="77777777" w:rsidR="007359A0" w:rsidRPr="002B04BF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999FD3" w14:textId="77777777" w:rsidR="007359A0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P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ositive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954275" w14:textId="522940C8" w:rsidR="007359A0" w:rsidRPr="002B04BF" w:rsidRDefault="00C42C4A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2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7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23766B" w14:textId="34614029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7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82C0A3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24F7EB" w14:textId="57DB2570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r w:rsidR="00FE5165">
              <w:rPr>
                <w:rFonts w:ascii="Arial" w:eastAsia="游ゴシック" w:hAnsi="Arial" w:cs="Arial"/>
                <w:kern w:val="0"/>
                <w:szCs w:val="21"/>
              </w:rPr>
              <w:t>14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166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47CFE2" w14:textId="77777777" w:rsidR="007359A0" w:rsidRPr="002B04BF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</w:tbl>
    <w:p w14:paraId="7DBC05E9" w14:textId="77777777" w:rsidR="007359A0" w:rsidRPr="00D52CE5" w:rsidRDefault="007359A0" w:rsidP="007359A0">
      <w:pPr>
        <w:widowControl/>
        <w:rPr>
          <w:rFonts w:ascii="Arial" w:hAnsi="Arial" w:cs="Arial"/>
        </w:rPr>
      </w:pPr>
    </w:p>
    <w:p w14:paraId="313BC297" w14:textId="77777777" w:rsidR="007359A0" w:rsidRPr="00D52CE5" w:rsidRDefault="007359A0" w:rsidP="007359A0">
      <w:pPr>
        <w:widowControl/>
        <w:rPr>
          <w:rFonts w:ascii="Arial" w:hAnsi="Arial" w:cs="Arial"/>
        </w:rPr>
      </w:pPr>
      <w:r>
        <w:rPr>
          <w:rFonts w:ascii="Arial" w:eastAsia="游ゴシック" w:hAnsi="Arial" w:cs="Arial" w:hint="eastAsia"/>
          <w:kern w:val="0"/>
          <w:szCs w:val="21"/>
        </w:rPr>
        <w:t>C</w:t>
      </w:r>
      <w:r>
        <w:rPr>
          <w:rFonts w:ascii="Arial" w:eastAsia="游ゴシック" w:hAnsi="Arial" w:cs="Arial"/>
          <w:kern w:val="0"/>
          <w:szCs w:val="21"/>
        </w:rPr>
        <w:t>ONV, conventional approach; RATS, robot-assisted thoracoscopic surgery; p-T status, pathological T status</w:t>
      </w:r>
      <w:r w:rsidRPr="00D52CE5">
        <w:rPr>
          <w:rFonts w:ascii="Arial" w:eastAsia="游ゴシック" w:hAnsi="Arial" w:cs="Arial"/>
          <w:kern w:val="0"/>
          <w:szCs w:val="21"/>
        </w:rPr>
        <w:t>;</w:t>
      </w:r>
      <w:r>
        <w:rPr>
          <w:rFonts w:ascii="Arial" w:eastAsia="游ゴシック" w:hAnsi="Arial" w:cs="Arial"/>
          <w:kern w:val="0"/>
          <w:szCs w:val="21"/>
        </w:rPr>
        <w:t xml:space="preserve"> p-N status, pathological N status; p-Stage, pathological stage</w:t>
      </w:r>
    </w:p>
    <w:p w14:paraId="5CA4F9F0" w14:textId="77777777" w:rsidR="007359A0" w:rsidRPr="0053767E" w:rsidRDefault="007359A0" w:rsidP="007359A0">
      <w:pPr>
        <w:rPr>
          <w:rFonts w:ascii="Arial" w:hAnsi="Arial" w:cs="Arial"/>
          <w:b/>
          <w:bCs/>
          <w:sz w:val="32"/>
          <w:szCs w:val="36"/>
        </w:rPr>
      </w:pPr>
    </w:p>
    <w:p w14:paraId="40155949" w14:textId="77777777" w:rsidR="007359A0" w:rsidRDefault="007359A0" w:rsidP="007359A0">
      <w:pPr>
        <w:rPr>
          <w:rFonts w:ascii="Arial" w:hAnsi="Arial" w:cs="Arial"/>
          <w:b/>
          <w:bCs/>
          <w:sz w:val="32"/>
          <w:szCs w:val="36"/>
        </w:rPr>
      </w:pPr>
    </w:p>
    <w:p w14:paraId="0E0F0AFB" w14:textId="77777777" w:rsidR="007359A0" w:rsidRDefault="007359A0" w:rsidP="007359A0">
      <w:pPr>
        <w:rPr>
          <w:rFonts w:ascii="Arial" w:hAnsi="Arial" w:cs="Arial"/>
          <w:b/>
          <w:bCs/>
          <w:sz w:val="32"/>
          <w:szCs w:val="36"/>
        </w:rPr>
      </w:pPr>
    </w:p>
    <w:p w14:paraId="72250145" w14:textId="4C7B7E9E" w:rsidR="007359A0" w:rsidRDefault="00FE5165" w:rsidP="007359A0">
      <w:pPr>
        <w:jc w:val="center"/>
        <w:rPr>
          <w:rFonts w:ascii="Arial" w:hAnsi="Arial" w:cs="Arial"/>
          <w:b/>
          <w:bCs/>
          <w:sz w:val="32"/>
          <w:szCs w:val="36"/>
        </w:rPr>
      </w:pPr>
      <w:r>
        <w:rPr>
          <w:rFonts w:ascii="Arial" w:hAnsi="Arial" w:cs="Arial"/>
          <w:b/>
          <w:bCs/>
          <w:sz w:val="32"/>
          <w:szCs w:val="36"/>
        </w:rPr>
        <w:lastRenderedPageBreak/>
        <w:t>Supplemental t</w:t>
      </w:r>
      <w:r w:rsidR="007359A0" w:rsidRPr="00D52CE5">
        <w:rPr>
          <w:rFonts w:ascii="Arial" w:hAnsi="Arial" w:cs="Arial"/>
          <w:b/>
          <w:bCs/>
          <w:sz w:val="32"/>
          <w:szCs w:val="36"/>
        </w:rPr>
        <w:t xml:space="preserve">able </w:t>
      </w:r>
      <w:r>
        <w:rPr>
          <w:rFonts w:ascii="Arial" w:hAnsi="Arial" w:cs="Arial"/>
          <w:b/>
          <w:bCs/>
          <w:sz w:val="32"/>
          <w:szCs w:val="36"/>
        </w:rPr>
        <w:t>2</w:t>
      </w:r>
    </w:p>
    <w:p w14:paraId="10AE95DA" w14:textId="77777777" w:rsidR="007359A0" w:rsidRPr="00D52CE5" w:rsidRDefault="007359A0" w:rsidP="007359A0">
      <w:pPr>
        <w:jc w:val="center"/>
        <w:rPr>
          <w:rFonts w:ascii="Arial" w:hAnsi="Arial" w:cs="Arial"/>
          <w:b/>
          <w:bCs/>
          <w:sz w:val="32"/>
          <w:szCs w:val="36"/>
        </w:rPr>
      </w:pPr>
    </w:p>
    <w:p w14:paraId="14B78153" w14:textId="647C121E" w:rsidR="007359A0" w:rsidRDefault="007359A0" w:rsidP="007359A0">
      <w:pPr>
        <w:jc w:val="center"/>
        <w:rPr>
          <w:rFonts w:ascii="Arial" w:hAnsi="Arial" w:cs="Arial"/>
          <w:i/>
          <w:iCs/>
          <w:sz w:val="28"/>
          <w:szCs w:val="32"/>
        </w:rPr>
      </w:pPr>
      <w:r w:rsidRPr="00D52CE5">
        <w:rPr>
          <w:rFonts w:ascii="Arial" w:hAnsi="Arial" w:cs="Arial"/>
          <w:i/>
          <w:iCs/>
          <w:sz w:val="28"/>
          <w:szCs w:val="32"/>
        </w:rPr>
        <w:t>Surgical outcomes</w:t>
      </w:r>
      <w:r w:rsidR="00FE5165">
        <w:rPr>
          <w:rFonts w:ascii="Arial" w:hAnsi="Arial" w:cs="Arial"/>
          <w:i/>
          <w:iCs/>
          <w:sz w:val="28"/>
          <w:szCs w:val="32"/>
        </w:rPr>
        <w:t xml:space="preserve"> before propensity score matching</w:t>
      </w:r>
    </w:p>
    <w:p w14:paraId="5EE8F84F" w14:textId="77777777" w:rsidR="007359A0" w:rsidRPr="00D52CE5" w:rsidRDefault="007359A0" w:rsidP="007359A0">
      <w:pPr>
        <w:jc w:val="center"/>
        <w:rPr>
          <w:rFonts w:ascii="Arial" w:hAnsi="Arial" w:cs="Arial"/>
          <w:i/>
          <w:iCs/>
          <w:sz w:val="28"/>
          <w:szCs w:val="32"/>
        </w:rPr>
      </w:pPr>
    </w:p>
    <w:tbl>
      <w:tblPr>
        <w:tblpPr w:leftFromText="142" w:rightFromText="142" w:vertAnchor="page" w:horzAnchor="margin" w:tblpY="2226"/>
        <w:tblW w:w="152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2445"/>
        <w:gridCol w:w="2445"/>
        <w:gridCol w:w="2445"/>
        <w:gridCol w:w="2445"/>
        <w:gridCol w:w="1640"/>
      </w:tblGrid>
      <w:tr w:rsidR="007359A0" w:rsidRPr="005D71FB" w14:paraId="02BC96E7" w14:textId="77777777" w:rsidTr="00B9756D">
        <w:trPr>
          <w:trHeight w:val="371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E084" w14:textId="77777777" w:rsidR="007359A0" w:rsidRPr="005D71FB" w:rsidRDefault="007359A0" w:rsidP="00B975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FE6C" w14:textId="77777777" w:rsidR="007359A0" w:rsidRPr="005D71FB" w:rsidRDefault="007359A0" w:rsidP="00B9756D">
            <w:pPr>
              <w:widowControl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8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D4403C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C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ONV</w:t>
            </w:r>
          </w:p>
        </w:tc>
        <w:tc>
          <w:tcPr>
            <w:tcW w:w="48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B1372D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R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ATS</w:t>
            </w:r>
          </w:p>
        </w:tc>
        <w:tc>
          <w:tcPr>
            <w:tcW w:w="16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9EC371" w14:textId="77777777" w:rsidR="007359A0" w:rsidRPr="005D71FB" w:rsidRDefault="007359A0" w:rsidP="00B9756D">
            <w:pPr>
              <w:jc w:val="center"/>
              <w:rPr>
                <w:rFonts w:ascii="Arial" w:eastAsia="游明朝" w:hAnsi="Arial" w:cs="Arial"/>
                <w:kern w:val="0"/>
                <w:sz w:val="22"/>
              </w:rPr>
            </w:pPr>
            <w:r w:rsidRPr="00262F81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-value</w:t>
            </w:r>
          </w:p>
        </w:tc>
      </w:tr>
      <w:tr w:rsidR="007359A0" w:rsidRPr="005D71FB" w14:paraId="5534A13E" w14:textId="77777777" w:rsidTr="00B9756D">
        <w:trPr>
          <w:trHeight w:val="371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F5CF06" w14:textId="77777777" w:rsidR="007359A0" w:rsidRPr="005D71FB" w:rsidRDefault="007359A0" w:rsidP="00B9756D">
            <w:pPr>
              <w:widowControl/>
              <w:rPr>
                <w:rFonts w:ascii="Arial" w:eastAsia="游明朝" w:hAnsi="Arial" w:cs="Arial"/>
                <w:kern w:val="0"/>
                <w:sz w:val="22"/>
              </w:rPr>
            </w:pPr>
            <w:r w:rsidRPr="005D71FB">
              <w:rPr>
                <w:rFonts w:ascii="Arial" w:eastAsia="游明朝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3C803" w14:textId="77777777" w:rsidR="007359A0" w:rsidRPr="005D71FB" w:rsidRDefault="007359A0" w:rsidP="00B9756D">
            <w:pPr>
              <w:widowControl/>
              <w:jc w:val="left"/>
              <w:rPr>
                <w:rFonts w:ascii="Arial" w:eastAsia="游明朝" w:hAnsi="Arial" w:cs="Arial"/>
                <w:kern w:val="0"/>
                <w:sz w:val="22"/>
              </w:rPr>
            </w:pPr>
            <w:r w:rsidRPr="005D71FB">
              <w:rPr>
                <w:rFonts w:ascii="Arial" w:eastAsia="游明朝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ECF9BA" w14:textId="6DFEB3CE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N = </w:t>
            </w:r>
            <w:r w:rsidR="00FE5165">
              <w:rPr>
                <w:rFonts w:ascii="Arial" w:eastAsia="游ゴシック" w:hAnsi="Arial" w:cs="Arial"/>
                <w:kern w:val="0"/>
                <w:sz w:val="22"/>
              </w:rPr>
              <w:t>157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        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3517DA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% or range)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E10ABE" w14:textId="21247576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N = </w:t>
            </w:r>
            <w:r w:rsidR="00FE5165">
              <w:rPr>
                <w:rFonts w:ascii="Arial" w:eastAsia="游ゴシック" w:hAnsi="Arial" w:cs="Arial"/>
                <w:kern w:val="0"/>
                <w:sz w:val="22"/>
              </w:rPr>
              <w:t>74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       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66014D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% or range)</w:t>
            </w:r>
          </w:p>
        </w:tc>
        <w:tc>
          <w:tcPr>
            <w:tcW w:w="16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4CBE7E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359A0" w:rsidRPr="005D71FB" w14:paraId="3AB1EFC8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AD94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Total opera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t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ive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time 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E062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CC5F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17E7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C605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8422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7359A0" w:rsidRPr="005D71FB" w14:paraId="09E7A4A9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A6EB" w14:textId="77777777" w:rsidR="007359A0" w:rsidRPr="005D71FB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Median (IQR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685B" w14:textId="60D49FAB" w:rsidR="007359A0" w:rsidRPr="005D71FB" w:rsidRDefault="008A2067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kern w:val="0"/>
                <w:sz w:val="22"/>
              </w:rPr>
              <w:t>183</w:t>
            </w:r>
            <w:r w:rsidR="007359A0"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70</w:t>
            </w:r>
            <w:r w:rsidR="007359A0"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1C83" w14:textId="123277F8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</w:t>
            </w:r>
            <w:r w:rsidR="008A2067">
              <w:rPr>
                <w:rFonts w:ascii="Arial" w:eastAsia="游ゴシック" w:hAnsi="Arial" w:cs="Arial"/>
                <w:kern w:val="0"/>
                <w:sz w:val="22"/>
              </w:rPr>
              <w:t>70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- 39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A2EE" w14:textId="4F53907A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1</w:t>
            </w:r>
            <w:r w:rsidR="008A2067">
              <w:rPr>
                <w:rFonts w:ascii="Arial" w:eastAsia="游ゴシック" w:hAnsi="Arial" w:cs="Arial"/>
                <w:kern w:val="0"/>
                <w:sz w:val="22"/>
              </w:rPr>
              <w:t>55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(</w:t>
            </w:r>
            <w:r w:rsidR="008A2067">
              <w:rPr>
                <w:rFonts w:ascii="Arial" w:eastAsia="游ゴシック" w:hAnsi="Arial" w:cs="Arial"/>
                <w:kern w:val="0"/>
                <w:sz w:val="22"/>
              </w:rPr>
              <w:t>80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8064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98 - 3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66CE" w14:textId="532DFC59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0.0</w:t>
            </w:r>
            <w:r w:rsidR="008A2067">
              <w:rPr>
                <w:rFonts w:ascii="Arial" w:eastAsia="游ゴシック" w:hAnsi="Arial" w:cs="Arial"/>
                <w:kern w:val="0"/>
                <w:sz w:val="22"/>
              </w:rPr>
              <w:t>36</w:t>
            </w:r>
          </w:p>
        </w:tc>
      </w:tr>
      <w:tr w:rsidR="007359A0" w:rsidRPr="005D71FB" w14:paraId="1DF63183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A73C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Robotic console time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7958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08ED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2B6A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47A4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3904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7359A0" w:rsidRPr="005D71FB" w14:paraId="7E98B619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2704" w14:textId="77777777" w:rsidR="007359A0" w:rsidRPr="005D71FB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Median (IQR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6F51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ＭＳ Ｐ明朝" w:hAnsi="Arial" w:cs="Arial"/>
                <w:kern w:val="0"/>
                <w:sz w:val="22"/>
              </w:rPr>
              <w:t>―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2602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ＭＳ Ｐ明朝" w:hAnsi="Arial" w:cs="Arial"/>
                <w:kern w:val="0"/>
                <w:sz w:val="22"/>
              </w:rPr>
              <w:t>―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DB52" w14:textId="1F3C3A5F" w:rsidR="007359A0" w:rsidRPr="005D71FB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2"/>
              </w:rPr>
            </w:pPr>
            <w:r w:rsidRPr="005D71FB">
              <w:rPr>
                <w:rFonts w:ascii="Arial" w:eastAsia="ＭＳ Ｐ明朝" w:hAnsi="Arial" w:cs="Arial" w:hint="eastAsia"/>
                <w:kern w:val="0"/>
                <w:sz w:val="22"/>
              </w:rPr>
              <w:t>1</w:t>
            </w:r>
            <w:r w:rsidRPr="005D71FB">
              <w:rPr>
                <w:rFonts w:ascii="Arial" w:eastAsia="ＭＳ Ｐ明朝" w:hAnsi="Arial" w:cs="Arial"/>
                <w:kern w:val="0"/>
                <w:sz w:val="22"/>
              </w:rPr>
              <w:t>1</w:t>
            </w:r>
            <w:r w:rsidR="008A2067">
              <w:rPr>
                <w:rFonts w:ascii="Arial" w:eastAsia="ＭＳ Ｐ明朝" w:hAnsi="Arial" w:cs="Arial"/>
                <w:kern w:val="0"/>
                <w:sz w:val="22"/>
              </w:rPr>
              <w:t>1</w:t>
            </w:r>
            <w:r w:rsidRPr="005D71FB">
              <w:rPr>
                <w:rFonts w:ascii="Arial" w:eastAsia="ＭＳ Ｐ明朝" w:hAnsi="Arial" w:cs="Arial"/>
                <w:kern w:val="0"/>
                <w:sz w:val="22"/>
              </w:rPr>
              <w:t xml:space="preserve"> (6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7BEF" w14:textId="2E699F00" w:rsidR="007359A0" w:rsidRPr="005D71FB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2"/>
              </w:rPr>
            </w:pPr>
            <w:r w:rsidRPr="005D71FB">
              <w:rPr>
                <w:rFonts w:ascii="Arial" w:eastAsia="ＭＳ Ｐ明朝" w:hAnsi="Arial" w:cs="Arial"/>
                <w:kern w:val="0"/>
                <w:sz w:val="22"/>
              </w:rPr>
              <w:t>(</w:t>
            </w:r>
            <w:r w:rsidR="008A2067">
              <w:rPr>
                <w:rFonts w:ascii="Arial" w:eastAsia="ＭＳ Ｐ明朝" w:hAnsi="Arial" w:cs="Arial"/>
                <w:kern w:val="0"/>
                <w:sz w:val="22"/>
              </w:rPr>
              <w:t>59</w:t>
            </w:r>
            <w:r w:rsidRPr="005D71FB">
              <w:rPr>
                <w:rFonts w:ascii="Arial" w:eastAsia="ＭＳ Ｐ明朝" w:hAnsi="Arial" w:cs="Arial"/>
                <w:kern w:val="0"/>
                <w:sz w:val="22"/>
              </w:rPr>
              <w:t xml:space="preserve"> – 2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3A91" w14:textId="77777777" w:rsidR="007359A0" w:rsidRPr="005D71FB" w:rsidRDefault="007359A0" w:rsidP="00B9756D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2"/>
              </w:rPr>
            </w:pPr>
            <w:r w:rsidRPr="005D71FB">
              <w:rPr>
                <w:rFonts w:ascii="Arial" w:eastAsia="ＭＳ Ｐ明朝" w:hAnsi="Arial" w:cs="Arial"/>
                <w:kern w:val="0"/>
                <w:sz w:val="22"/>
              </w:rPr>
              <w:t>―</w:t>
            </w:r>
          </w:p>
        </w:tc>
      </w:tr>
      <w:tr w:rsidR="007359A0" w:rsidRPr="005D71FB" w14:paraId="7E10154C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CCCD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Bleeding amount (m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A7B8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101E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134F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9152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C58B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7359A0" w:rsidRPr="005D71FB" w14:paraId="5F23A465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0077" w14:textId="77777777" w:rsidR="007359A0" w:rsidRPr="005D71FB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Median (IQR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B8D0" w14:textId="12D22F87" w:rsidR="007359A0" w:rsidRPr="005D71FB" w:rsidRDefault="008A2067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kern w:val="0"/>
                <w:sz w:val="22"/>
              </w:rPr>
              <w:t>10</w:t>
            </w:r>
            <w:r w:rsidR="007359A0"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4</w:t>
            </w:r>
            <w:r w:rsidR="007359A0" w:rsidRPr="005D71FB">
              <w:rPr>
                <w:rFonts w:ascii="Arial" w:eastAsia="游ゴシック" w:hAnsi="Arial" w:cs="Arial"/>
                <w:kern w:val="0"/>
                <w:sz w:val="22"/>
              </w:rPr>
              <w:t>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C665" w14:textId="65CD038F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</w:t>
            </w:r>
            <w:r w:rsidR="008A2067">
              <w:rPr>
                <w:rFonts w:ascii="Arial" w:eastAsia="游ゴシック" w:hAnsi="Arial" w:cs="Arial"/>
                <w:kern w:val="0"/>
                <w:sz w:val="22"/>
              </w:rPr>
              <w:t>3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- </w:t>
            </w:r>
            <w:r w:rsidR="008A2067">
              <w:rPr>
                <w:rFonts w:ascii="Arial" w:eastAsia="游ゴシック" w:hAnsi="Arial" w:cs="Arial"/>
                <w:kern w:val="0"/>
                <w:sz w:val="22"/>
              </w:rPr>
              <w:t>1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34</w:t>
            </w:r>
            <w:r w:rsidR="008A2067">
              <w:rPr>
                <w:rFonts w:ascii="Arial" w:eastAsia="游ゴシック" w:hAnsi="Arial" w:cs="Arial"/>
                <w:kern w:val="0"/>
                <w:sz w:val="22"/>
              </w:rPr>
              <w:t>0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11CC" w14:textId="3F606386" w:rsidR="007359A0" w:rsidRPr="005D71FB" w:rsidRDefault="008A2067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kern w:val="0"/>
                <w:sz w:val="22"/>
              </w:rPr>
              <w:t>5</w:t>
            </w:r>
            <w:r w:rsidR="007359A0"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(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7163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5 -1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B83B" w14:textId="6B7607DB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0.0</w:t>
            </w:r>
            <w:r w:rsidR="008A2067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</w:tr>
      <w:tr w:rsidR="007359A0" w:rsidRPr="005D71FB" w14:paraId="09090A90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A55C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Duration of chest drain (days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9F1F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6D42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66B3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C642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94AA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7359A0" w:rsidRPr="005D71FB" w14:paraId="1D16353B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F0C2" w14:textId="77777777" w:rsidR="007359A0" w:rsidRPr="005D71FB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Median (IQR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1007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2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 (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B64E" w14:textId="11C38503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(1 - </w:t>
            </w:r>
            <w:r w:rsidR="008A2067">
              <w:rPr>
                <w:rFonts w:ascii="Arial" w:eastAsia="游ゴシック" w:hAnsi="Arial" w:cs="Arial"/>
                <w:kern w:val="0"/>
                <w:sz w:val="22"/>
              </w:rPr>
              <w:t>11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BF67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2 (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B002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1 - 1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EB2E" w14:textId="3C9BC600" w:rsidR="007359A0" w:rsidRPr="005D71FB" w:rsidRDefault="008A2067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kern w:val="0"/>
                <w:sz w:val="22"/>
              </w:rPr>
              <w:t xml:space="preserve">&lt; </w:t>
            </w:r>
            <w:r w:rsidR="007359A0" w:rsidRPr="005D71FB">
              <w:rPr>
                <w:rFonts w:ascii="Arial" w:eastAsia="游ゴシック" w:hAnsi="Arial" w:cs="Arial"/>
                <w:kern w:val="0"/>
                <w:sz w:val="22"/>
              </w:rPr>
              <w:t>0.0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01</w:t>
            </w:r>
          </w:p>
        </w:tc>
      </w:tr>
      <w:tr w:rsidR="007359A0" w:rsidRPr="005D71FB" w14:paraId="1E5B4FC5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D319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Total postoperative complication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6EE6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6178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126F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FDFF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F906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7359A0" w:rsidRPr="005D71FB" w14:paraId="040DA1C4" w14:textId="77777777" w:rsidTr="00B9756D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0452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89C3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No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0516" w14:textId="2B51A89D" w:rsidR="007359A0" w:rsidRPr="005D71FB" w:rsidRDefault="00930296" w:rsidP="00B9756D">
            <w:pPr>
              <w:widowControl/>
              <w:jc w:val="center"/>
              <w:rPr>
                <w:rFonts w:ascii="Arial" w:eastAsia="游明朝" w:hAnsi="Arial" w:cs="Arial"/>
                <w:kern w:val="0"/>
                <w:sz w:val="22"/>
              </w:rPr>
            </w:pPr>
            <w:r>
              <w:rPr>
                <w:rFonts w:ascii="Arial" w:eastAsia="游明朝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游明朝" w:hAnsi="Arial" w:cs="Arial"/>
                <w:kern w:val="0"/>
                <w:sz w:val="22"/>
              </w:rPr>
              <w:t>2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F195" w14:textId="7F0C6246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81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)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E41B" w14:textId="2D1635A8" w:rsidR="007359A0" w:rsidRPr="005D71FB" w:rsidRDefault="00930296" w:rsidP="00B9756D">
            <w:pPr>
              <w:widowControl/>
              <w:jc w:val="center"/>
              <w:rPr>
                <w:rFonts w:ascii="Arial" w:eastAsia="游明朝" w:hAnsi="Arial" w:cs="Arial"/>
                <w:kern w:val="0"/>
                <w:sz w:val="22"/>
              </w:rPr>
            </w:pPr>
            <w:r>
              <w:rPr>
                <w:rFonts w:ascii="Arial" w:eastAsia="游明朝" w:hAnsi="Arial" w:cs="Arial" w:hint="eastAsia"/>
                <w:kern w:val="0"/>
                <w:sz w:val="22"/>
              </w:rPr>
              <w:t>6</w:t>
            </w:r>
            <w:r>
              <w:rPr>
                <w:rFonts w:ascii="Arial" w:eastAsia="游明朝" w:hAnsi="Arial" w:cs="Arial"/>
                <w:kern w:val="0"/>
                <w:sz w:val="22"/>
              </w:rP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A6C4" w14:textId="61144DAA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88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) 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8790" w14:textId="20064498" w:rsidR="00930296" w:rsidRPr="005D71FB" w:rsidRDefault="007359A0" w:rsidP="00930296">
            <w:pPr>
              <w:widowControl/>
              <w:jc w:val="center"/>
              <w:rPr>
                <w:rFonts w:ascii="Arial" w:eastAsia="游ゴシック" w:hAnsi="Arial" w:cs="Arial" w:hint="eastAsia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0.</w:t>
            </w:r>
            <w:r w:rsidR="00930296">
              <w:rPr>
                <w:rFonts w:ascii="Arial" w:eastAsia="游ゴシック" w:hAnsi="Arial" w:cs="Arial"/>
                <w:kern w:val="0"/>
                <w:sz w:val="22"/>
              </w:rPr>
              <w:t>189</w:t>
            </w:r>
          </w:p>
        </w:tc>
      </w:tr>
      <w:tr w:rsidR="007359A0" w:rsidRPr="005D71FB" w14:paraId="100A114D" w14:textId="77777777" w:rsidTr="00B9756D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98D3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881C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Ye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4928" w14:textId="59A40096" w:rsidR="007359A0" w:rsidRPr="005D71FB" w:rsidRDefault="00930296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32BC" w14:textId="6FC1F0E1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19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)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40C6" w14:textId="6EFAFB27" w:rsidR="007359A0" w:rsidRPr="005D71FB" w:rsidRDefault="00930296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A3AD" w14:textId="5595086E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12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) 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30316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359A0" w:rsidRPr="005D71FB" w14:paraId="0079718F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7430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P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rolonged air leak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 xml:space="preserve"> (CD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≥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G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3EA3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CDF4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E235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D98E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EF4F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7359A0" w:rsidRPr="005D71FB" w14:paraId="20737B6C" w14:textId="77777777" w:rsidTr="00B9756D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35D8" w14:textId="77777777" w:rsidR="007359A0" w:rsidRPr="005D71FB" w:rsidRDefault="007359A0" w:rsidP="00B9756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7077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N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 xml:space="preserve">o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7819" w14:textId="23A80720" w:rsidR="007359A0" w:rsidRPr="005D71FB" w:rsidRDefault="006A327A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5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1C04" w14:textId="0EA9C129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97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A37E" w14:textId="40E67F0E" w:rsidR="007359A0" w:rsidRPr="005D71FB" w:rsidRDefault="00930296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7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CAAD" w14:textId="485E58A2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96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27A3" w14:textId="40413C54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0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.</w:t>
            </w:r>
            <w:r w:rsidR="00930296">
              <w:rPr>
                <w:rFonts w:ascii="Arial" w:eastAsia="游ゴシック" w:hAnsi="Arial" w:cs="Arial"/>
                <w:kern w:val="0"/>
                <w:sz w:val="22"/>
              </w:rPr>
              <w:t>736</w:t>
            </w:r>
          </w:p>
        </w:tc>
      </w:tr>
      <w:tr w:rsidR="007359A0" w:rsidRPr="005D71FB" w14:paraId="7D1B83F4" w14:textId="77777777" w:rsidTr="00B9756D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A499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2433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Y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e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8F38" w14:textId="7B2DDA57" w:rsidR="007359A0" w:rsidRPr="005D71FB" w:rsidRDefault="006A327A" w:rsidP="00B9756D">
            <w:pPr>
              <w:widowControl/>
              <w:jc w:val="center"/>
              <w:rPr>
                <w:rFonts w:ascii="Arial" w:eastAsia="游ゴシック" w:hAnsi="Arial" w:cs="Arial" w:hint="eastAsia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3740" w14:textId="2163F333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3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7F46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5EEC" w14:textId="667B2893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4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49F2" w14:textId="77777777" w:rsidR="007359A0" w:rsidRPr="005D71FB" w:rsidRDefault="007359A0" w:rsidP="00B9756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359A0" w:rsidRPr="005D71FB" w14:paraId="3429B9C0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2CF1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P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ostoperative pneumoni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tis (CD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≥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G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D26C" w14:textId="77777777" w:rsidR="007359A0" w:rsidRPr="005D71FB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4DE7" w14:textId="77777777" w:rsidR="007359A0" w:rsidRPr="005D71FB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7A7F" w14:textId="77777777" w:rsidR="007359A0" w:rsidRPr="005D71FB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4356" w14:textId="77777777" w:rsidR="007359A0" w:rsidRPr="005D71FB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14FC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359A0" w:rsidRPr="005D71FB" w14:paraId="19A20802" w14:textId="77777777" w:rsidTr="00B9756D">
        <w:trPr>
          <w:trHeight w:val="36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C90D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8CA71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N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o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FB3F46" w14:textId="57D3F43D" w:rsidR="007359A0" w:rsidRPr="005D71FB" w:rsidRDefault="00930296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49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B71B67" w14:textId="0924FC68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95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2F006" w14:textId="60D58982" w:rsidR="007359A0" w:rsidRPr="005D71FB" w:rsidRDefault="00930296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7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4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DED318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100)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5336A" w14:textId="4E0A7EB4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0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.0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48</w:t>
            </w:r>
          </w:p>
        </w:tc>
      </w:tr>
      <w:tr w:rsidR="007359A0" w:rsidRPr="005D71FB" w14:paraId="6156B6EF" w14:textId="77777777" w:rsidTr="00B9756D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E56E" w14:textId="77777777" w:rsidR="007359A0" w:rsidRPr="005D71FB" w:rsidRDefault="007359A0" w:rsidP="00B9756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A05A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Y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e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B6C0C" w14:textId="4EAE830A" w:rsidR="007359A0" w:rsidRPr="005D71FB" w:rsidRDefault="00930296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C98D" w14:textId="6AF3D45B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5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DAC0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B7E4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 w:rsidRPr="005D71FB">
              <w:rPr>
                <w:rFonts w:ascii="Arial" w:eastAsia="游ゴシック" w:hAnsi="Arial" w:cs="Arial"/>
                <w:kern w:val="0"/>
                <w:sz w:val="22"/>
              </w:rPr>
              <w:t>0)</w:t>
            </w:r>
          </w:p>
        </w:tc>
        <w:tc>
          <w:tcPr>
            <w:tcW w:w="16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B6BE4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359A0" w:rsidRPr="005D71FB" w14:paraId="56966C49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D600" w14:textId="77777777" w:rsidR="007359A0" w:rsidRPr="005D71FB" w:rsidRDefault="007359A0" w:rsidP="00B9756D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D</w:t>
            </w:r>
            <w:r>
              <w:rPr>
                <w:rFonts w:ascii="Arial" w:hAnsi="Arial" w:cs="Arial"/>
                <w:kern w:val="0"/>
                <w:sz w:val="22"/>
              </w:rPr>
              <w:t>issected hilar lymph nodes count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9C68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3CE4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BB16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270B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381C6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359A0" w:rsidRPr="005D71FB" w14:paraId="0907DBCE" w14:textId="77777777" w:rsidTr="00B9756D">
        <w:trPr>
          <w:trHeight w:val="364"/>
        </w:trPr>
        <w:tc>
          <w:tcPr>
            <w:tcW w:w="38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C500D0" w14:textId="77777777" w:rsidR="007359A0" w:rsidRPr="005D71FB" w:rsidRDefault="007359A0" w:rsidP="00B9756D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D71FB">
              <w:rPr>
                <w:rFonts w:ascii="Arial" w:eastAsia="游ゴシック" w:hAnsi="Arial" w:cs="Arial"/>
                <w:kern w:val="0"/>
                <w:sz w:val="22"/>
              </w:rPr>
              <w:t>Median (IQR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BD12AB" w14:textId="0B2F12D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 xml:space="preserve"> (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81DB33" w14:textId="1D84108F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0 – 1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8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C30C64" w14:textId="4C272FDA" w:rsidR="007359A0" w:rsidRPr="005D71FB" w:rsidRDefault="00345BC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kern w:val="0"/>
                <w:sz w:val="22"/>
              </w:rPr>
              <w:t>4</w:t>
            </w:r>
            <w:r w:rsidR="007359A0">
              <w:rPr>
                <w:rFonts w:ascii="Arial" w:eastAsia="游ゴシック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4</w:t>
            </w:r>
            <w:r w:rsidR="007359A0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BF4281" w14:textId="77777777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(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0 – 20)</w:t>
            </w:r>
          </w:p>
        </w:tc>
        <w:tc>
          <w:tcPr>
            <w:tcW w:w="16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67111A" w14:textId="276DCB4E" w:rsidR="007359A0" w:rsidRPr="005D71FB" w:rsidRDefault="007359A0" w:rsidP="00B9756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.2</w:t>
            </w:r>
            <w:r w:rsidR="00345BC0">
              <w:rPr>
                <w:rFonts w:ascii="Arial" w:eastAsia="游ゴシック" w:hAnsi="Arial" w:cs="Arial"/>
                <w:kern w:val="0"/>
                <w:sz w:val="22"/>
              </w:rPr>
              <w:t>55</w:t>
            </w:r>
          </w:p>
        </w:tc>
      </w:tr>
    </w:tbl>
    <w:p w14:paraId="3972F73F" w14:textId="2D4532F7" w:rsidR="007359A0" w:rsidRPr="007359A0" w:rsidRDefault="007359A0" w:rsidP="007359A0">
      <w:pPr>
        <w:rPr>
          <w:rFonts w:ascii="Arial" w:hAnsi="Arial" w:cs="Arial"/>
        </w:rPr>
      </w:pPr>
    </w:p>
    <w:p w14:paraId="5AB1997F" w14:textId="77777777" w:rsidR="007359A0" w:rsidRDefault="007359A0" w:rsidP="007359A0">
      <w:pPr>
        <w:rPr>
          <w:rFonts w:ascii="Arial" w:hAnsi="Arial" w:cs="Arial"/>
        </w:rPr>
      </w:pPr>
      <w:r>
        <w:rPr>
          <w:rFonts w:ascii="Arial" w:eastAsia="游ゴシック" w:hAnsi="Arial" w:cs="Arial" w:hint="eastAsia"/>
          <w:kern w:val="0"/>
          <w:szCs w:val="21"/>
        </w:rPr>
        <w:t>C</w:t>
      </w:r>
      <w:r>
        <w:rPr>
          <w:rFonts w:ascii="Arial" w:eastAsia="游ゴシック" w:hAnsi="Arial" w:cs="Arial"/>
          <w:kern w:val="0"/>
          <w:szCs w:val="21"/>
        </w:rPr>
        <w:t xml:space="preserve">ONV, conventional approach; RATS, robot-assisted thoracoscopic surgery; IQR, interquartile range; CD, </w:t>
      </w:r>
      <w:proofErr w:type="spellStart"/>
      <w:r>
        <w:rPr>
          <w:rFonts w:ascii="Arial" w:eastAsia="游ゴシック" w:hAnsi="Arial" w:cs="Arial"/>
          <w:kern w:val="0"/>
          <w:szCs w:val="21"/>
        </w:rPr>
        <w:t>Clavien</w:t>
      </w:r>
      <w:proofErr w:type="spellEnd"/>
      <w:r>
        <w:rPr>
          <w:rFonts w:ascii="Arial" w:eastAsia="游ゴシック" w:hAnsi="Arial" w:cs="Arial"/>
          <w:kern w:val="0"/>
          <w:szCs w:val="21"/>
        </w:rPr>
        <w:t>-Dindo</w:t>
      </w:r>
    </w:p>
    <w:p w14:paraId="0A83F46C" w14:textId="77777777" w:rsidR="007359A0" w:rsidRPr="007359A0" w:rsidRDefault="007359A0" w:rsidP="007359A0">
      <w:pPr>
        <w:rPr>
          <w:rFonts w:ascii="Arial" w:hAnsi="Arial" w:cs="Arial"/>
        </w:rPr>
      </w:pPr>
    </w:p>
    <w:p w14:paraId="0344801F" w14:textId="77777777" w:rsidR="007359A0" w:rsidRPr="00D52CE5" w:rsidRDefault="007359A0" w:rsidP="007359A0">
      <w:pPr>
        <w:rPr>
          <w:rFonts w:ascii="Arial" w:hAnsi="Arial" w:cs="Arial"/>
        </w:rPr>
      </w:pPr>
    </w:p>
    <w:p w14:paraId="75F3D12B" w14:textId="77777777" w:rsidR="007359A0" w:rsidRDefault="007359A0" w:rsidP="007359A0">
      <w:pPr>
        <w:rPr>
          <w:rFonts w:ascii="Arial" w:hAnsi="Arial" w:cs="Arial"/>
        </w:rPr>
      </w:pPr>
    </w:p>
    <w:p w14:paraId="25AC4966" w14:textId="40A53F5C" w:rsidR="007359A0" w:rsidRDefault="00345BC0" w:rsidP="007359A0">
      <w:pPr>
        <w:jc w:val="center"/>
        <w:rPr>
          <w:rFonts w:ascii="Arial" w:hAnsi="Arial" w:cs="Arial"/>
          <w:b/>
          <w:bCs/>
          <w:sz w:val="32"/>
          <w:szCs w:val="36"/>
        </w:rPr>
      </w:pPr>
      <w:r>
        <w:rPr>
          <w:rFonts w:ascii="Arial" w:hAnsi="Arial" w:cs="Arial"/>
          <w:b/>
          <w:bCs/>
          <w:sz w:val="32"/>
          <w:szCs w:val="36"/>
        </w:rPr>
        <w:lastRenderedPageBreak/>
        <w:t>Supplemental t</w:t>
      </w:r>
      <w:r w:rsidR="007359A0" w:rsidRPr="00D52CE5">
        <w:rPr>
          <w:rFonts w:ascii="Arial" w:hAnsi="Arial" w:cs="Arial"/>
          <w:b/>
          <w:bCs/>
          <w:sz w:val="32"/>
          <w:szCs w:val="36"/>
        </w:rPr>
        <w:t xml:space="preserve">able </w:t>
      </w:r>
      <w:r>
        <w:rPr>
          <w:rFonts w:ascii="Arial" w:hAnsi="Arial" w:cs="Arial"/>
          <w:b/>
          <w:bCs/>
          <w:sz w:val="32"/>
          <w:szCs w:val="36"/>
        </w:rPr>
        <w:t>3</w:t>
      </w:r>
    </w:p>
    <w:p w14:paraId="5D889250" w14:textId="77777777" w:rsidR="007359A0" w:rsidRPr="00D52CE5" w:rsidRDefault="007359A0" w:rsidP="007359A0">
      <w:pPr>
        <w:jc w:val="center"/>
        <w:rPr>
          <w:rFonts w:ascii="Arial" w:hAnsi="Arial" w:cs="Arial"/>
          <w:b/>
          <w:bCs/>
          <w:sz w:val="32"/>
          <w:szCs w:val="36"/>
        </w:rPr>
      </w:pPr>
    </w:p>
    <w:p w14:paraId="5B61F31C" w14:textId="26F7643D" w:rsidR="007359A0" w:rsidRDefault="007359A0" w:rsidP="007359A0">
      <w:pPr>
        <w:jc w:val="center"/>
        <w:rPr>
          <w:rFonts w:ascii="Arial" w:hAnsi="Arial" w:cs="Arial"/>
          <w:i/>
          <w:iCs/>
          <w:sz w:val="28"/>
          <w:szCs w:val="32"/>
        </w:rPr>
      </w:pPr>
      <w:r>
        <w:rPr>
          <w:rFonts w:ascii="Arial" w:hAnsi="Arial" w:cs="Arial"/>
          <w:i/>
          <w:iCs/>
          <w:sz w:val="28"/>
          <w:szCs w:val="32"/>
        </w:rPr>
        <w:t>Postoperative complications</w:t>
      </w:r>
      <w:r w:rsidR="00345BC0">
        <w:rPr>
          <w:rFonts w:ascii="Arial" w:hAnsi="Arial" w:cs="Arial"/>
          <w:i/>
          <w:iCs/>
          <w:sz w:val="28"/>
          <w:szCs w:val="32"/>
        </w:rPr>
        <w:t xml:space="preserve"> before propensity score matching</w:t>
      </w:r>
    </w:p>
    <w:bookmarkEnd w:id="0"/>
    <w:p w14:paraId="57B8502A" w14:textId="77777777" w:rsidR="007359A0" w:rsidRPr="00D52CE5" w:rsidRDefault="007359A0" w:rsidP="007359A0">
      <w:pPr>
        <w:rPr>
          <w:rFonts w:ascii="Arial" w:hAnsi="Arial" w:cs="Arial"/>
          <w:i/>
          <w:iCs/>
          <w:sz w:val="28"/>
          <w:szCs w:val="32"/>
        </w:rPr>
      </w:pPr>
    </w:p>
    <w:tbl>
      <w:tblPr>
        <w:tblpPr w:leftFromText="142" w:rightFromText="142" w:vertAnchor="page" w:horzAnchor="margin" w:tblpY="1859"/>
        <w:tblW w:w="150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"/>
        <w:gridCol w:w="2856"/>
        <w:gridCol w:w="2929"/>
        <w:gridCol w:w="1849"/>
        <w:gridCol w:w="1816"/>
        <w:gridCol w:w="1831"/>
        <w:gridCol w:w="1806"/>
      </w:tblGrid>
      <w:tr w:rsidR="007359A0" w:rsidRPr="005D71FB" w14:paraId="7EEF0AA9" w14:textId="77777777" w:rsidTr="007359A0">
        <w:trPr>
          <w:trHeight w:val="571"/>
        </w:trPr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E732" w14:textId="77777777" w:rsidR="007359A0" w:rsidRPr="005D71FB" w:rsidRDefault="007359A0" w:rsidP="007359A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A95883" w14:textId="77777777" w:rsidR="007359A0" w:rsidRPr="005E1587" w:rsidRDefault="007359A0" w:rsidP="007359A0">
            <w:pPr>
              <w:widowControl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60ED" w14:textId="77777777" w:rsidR="007359A0" w:rsidRPr="005E1587" w:rsidRDefault="007359A0" w:rsidP="007359A0">
            <w:pPr>
              <w:widowControl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6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541493" w14:textId="1E7CE217" w:rsidR="007359A0" w:rsidRPr="005E1587" w:rsidRDefault="007359A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C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ONV (N = </w:t>
            </w:r>
            <w:r w:rsidR="00345BC0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45BC0">
              <w:rPr>
                <w:rFonts w:ascii="Arial" w:eastAsia="游ゴシック" w:hAnsi="Arial" w:cs="Arial"/>
                <w:kern w:val="0"/>
                <w:sz w:val="24"/>
                <w:szCs w:val="24"/>
              </w:rPr>
              <w:t>57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A63940" w14:textId="426FDDEE" w:rsidR="007359A0" w:rsidRPr="005E1587" w:rsidRDefault="007359A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R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ATS (N = </w:t>
            </w:r>
            <w:r w:rsidR="00345BC0">
              <w:rPr>
                <w:rFonts w:ascii="Arial" w:eastAsia="游ゴシック" w:hAnsi="Arial" w:cs="Arial"/>
                <w:kern w:val="0"/>
                <w:sz w:val="24"/>
                <w:szCs w:val="24"/>
              </w:rPr>
              <w:t>74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7359A0" w:rsidRPr="005D71FB" w14:paraId="0668B7F7" w14:textId="77777777" w:rsidTr="007359A0">
        <w:trPr>
          <w:trHeight w:val="571"/>
        </w:trPr>
        <w:tc>
          <w:tcPr>
            <w:tcW w:w="778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79015D" w14:textId="77777777" w:rsidR="007359A0" w:rsidRPr="005E1587" w:rsidRDefault="007359A0" w:rsidP="007359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ostoperative complications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(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CD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G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2)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0BF3" w14:textId="77777777" w:rsidR="007359A0" w:rsidRPr="005E1587" w:rsidRDefault="007359A0" w:rsidP="007359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47D6" w14:textId="77777777" w:rsidR="007359A0" w:rsidRPr="005E1587" w:rsidRDefault="007359A0" w:rsidP="007359A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BF6B" w14:textId="77777777" w:rsidR="007359A0" w:rsidRPr="005E1587" w:rsidRDefault="007359A0" w:rsidP="007359A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748B" w14:textId="77777777" w:rsidR="007359A0" w:rsidRPr="005E1587" w:rsidRDefault="007359A0" w:rsidP="007359A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359A0" w:rsidRPr="005D71FB" w14:paraId="74FC4171" w14:textId="77777777" w:rsidTr="007359A0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662C6F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96E2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rolonged air leak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3FFB" w14:textId="2A349F1A" w:rsidR="007359A0" w:rsidRPr="005E1587" w:rsidRDefault="00345BC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5</w:t>
            </w:r>
            <w:r w:rsidR="007359A0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  <w:r w:rsidR="007359A0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5EE4" w14:textId="076F3C66" w:rsidR="007359A0" w:rsidRPr="005E1587" w:rsidRDefault="007359A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4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7359A0" w:rsidRPr="005D71FB" w14:paraId="48C1642F" w14:textId="77777777" w:rsidTr="007359A0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78C8E" w14:textId="77777777" w:rsidR="007359A0" w:rsidRPr="005E1587" w:rsidRDefault="007359A0" w:rsidP="007359A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EAD7" w14:textId="77777777" w:rsidR="007359A0" w:rsidRPr="005E1587" w:rsidRDefault="007359A0" w:rsidP="007359A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Bacterial p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neumoni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3058" w14:textId="6D8C23FF" w:rsidR="007359A0" w:rsidRPr="005E1587" w:rsidRDefault="00345BC0" w:rsidP="007359A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  <w:r w:rsidR="007359A0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5</w:t>
            </w:r>
            <w:r w:rsidR="007359A0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6BB9" w14:textId="2E75B700" w:rsidR="007359A0" w:rsidRPr="005E1587" w:rsidRDefault="007359A0" w:rsidP="007359A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7359A0" w:rsidRPr="005D71FB" w14:paraId="0675006D" w14:textId="77777777" w:rsidTr="007359A0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2D3FF5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6E85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I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nterstitial pneumoni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E053" w14:textId="73536C3C" w:rsidR="007359A0" w:rsidRPr="005E1587" w:rsidRDefault="007359A0" w:rsidP="007359A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9B3A" w14:textId="4C1A77E0" w:rsidR="007359A0" w:rsidRPr="005E1587" w:rsidRDefault="007359A0" w:rsidP="007359A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ＭＳ Ｐ明朝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ＭＳ Ｐ明朝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7359A0" w:rsidRPr="005D71FB" w14:paraId="50E1FAFE" w14:textId="77777777" w:rsidTr="007359A0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9E0EEB" w14:textId="77777777" w:rsidR="007359A0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257D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Empyema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F743" w14:textId="5BDBE127" w:rsidR="007359A0" w:rsidRPr="005E1587" w:rsidRDefault="007359A0" w:rsidP="007359A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3B0C9" w14:textId="7B99889A" w:rsidR="007359A0" w:rsidRPr="005E1587" w:rsidRDefault="007359A0" w:rsidP="007359A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ＭＳ Ｐ明朝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ＭＳ Ｐ明朝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7359A0" w:rsidRPr="005D71FB" w14:paraId="37B55809" w14:textId="77777777" w:rsidTr="007359A0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66B24D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E726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C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hylothorax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78F7" w14:textId="74FA40AE" w:rsidR="007359A0" w:rsidRPr="005E1587" w:rsidRDefault="007359A0" w:rsidP="007359A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859A" w14:textId="5ABA77ED" w:rsidR="007359A0" w:rsidRPr="005E1587" w:rsidRDefault="007359A0" w:rsidP="007359A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ＭＳ Ｐ明朝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ＭＳ Ｐ明朝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1.3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7359A0" w:rsidRPr="005D71FB" w14:paraId="0E7EC48F" w14:textId="77777777" w:rsidTr="007359A0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FF2B1C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A2D8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A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trial fibrillation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11DD" w14:textId="1F251F2A" w:rsidR="007359A0" w:rsidRPr="005E1587" w:rsidRDefault="00345BC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4</w:t>
            </w:r>
            <w:r w:rsidR="007359A0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2.5</w:t>
            </w:r>
            <w:r w:rsidR="007359A0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F325" w14:textId="58D88F05" w:rsidR="007359A0" w:rsidRPr="005E1587" w:rsidRDefault="007359A0" w:rsidP="007359A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ＭＳ Ｐ明朝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ＭＳ Ｐ明朝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1.3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7359A0" w:rsidRPr="005D71FB" w14:paraId="51830159" w14:textId="77777777" w:rsidTr="007359A0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476DEE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FDFB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R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ecurrent laryngeal nerve palsy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5AB4" w14:textId="0E744F1E" w:rsidR="007359A0" w:rsidRPr="005E1587" w:rsidRDefault="007359A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8109" w14:textId="3B83B7C8" w:rsidR="007359A0" w:rsidRPr="005E1587" w:rsidRDefault="007359A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1.3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7359A0" w:rsidRPr="005D71FB" w14:paraId="6BDCF25B" w14:textId="77777777" w:rsidTr="007359A0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D78D53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6266" w14:textId="77777777" w:rsidR="007359A0" w:rsidRPr="005E1587" w:rsidRDefault="007359A0" w:rsidP="007359A0">
            <w:pPr>
              <w:widowControl/>
              <w:wordWrap w:val="0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R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enal dysfunction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B433" w14:textId="759B0FC1" w:rsidR="007359A0" w:rsidRPr="005E1587" w:rsidRDefault="007359A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FDDD" w14:textId="7D3D9897" w:rsidR="007359A0" w:rsidRPr="005E1587" w:rsidRDefault="007359A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1.3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7359A0" w:rsidRPr="005D71FB" w14:paraId="27B923C2" w14:textId="77777777" w:rsidTr="009A6E37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4A7CA1" w14:textId="77777777" w:rsidR="007359A0" w:rsidRPr="005E1587" w:rsidRDefault="007359A0" w:rsidP="007359A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F1CC" w14:textId="77777777" w:rsidR="007359A0" w:rsidRPr="005E1587" w:rsidRDefault="007359A0" w:rsidP="007359A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C</w:t>
            </w:r>
            <w:r w:rsidRPr="005E1587">
              <w:rPr>
                <w:rFonts w:ascii="Arial" w:eastAsia="游ゴシック" w:hAnsi="Arial" w:cs="Arial"/>
                <w:kern w:val="0"/>
                <w:sz w:val="24"/>
                <w:szCs w:val="24"/>
              </w:rPr>
              <w:t>erebral infarction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F99F" w14:textId="3F905091" w:rsidR="007359A0" w:rsidRPr="005E1587" w:rsidRDefault="007359A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32C9" w14:textId="096E9C3C" w:rsidR="007359A0" w:rsidRPr="005E1587" w:rsidRDefault="007359A0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E158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9A6E37">
              <w:rPr>
                <w:rFonts w:ascii="Arial" w:eastAsia="游ゴシック" w:hAnsi="Arial" w:cs="Arial"/>
                <w:kern w:val="0"/>
                <w:sz w:val="24"/>
                <w:szCs w:val="24"/>
              </w:rPr>
              <w:t>1.3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9A6E37" w:rsidRPr="005D71FB" w14:paraId="388616CF" w14:textId="77777777" w:rsidTr="009A6E37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7649E5" w14:textId="77777777" w:rsidR="009A6E37" w:rsidRPr="005E1587" w:rsidRDefault="009A6E37" w:rsidP="007359A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C828" w14:textId="129D537D" w:rsidR="009A6E37" w:rsidRPr="005E1587" w:rsidRDefault="009A6E37" w:rsidP="007359A0">
            <w:pPr>
              <w:widowControl/>
              <w:jc w:val="right"/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H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yperkalemia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8B03" w14:textId="6AC337E0" w:rsidR="009A6E37" w:rsidRPr="005E1587" w:rsidRDefault="009A6E37" w:rsidP="007359A0">
            <w:pPr>
              <w:widowControl/>
              <w:jc w:val="center"/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6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BBE5" w14:textId="244B661F" w:rsidR="009A6E37" w:rsidRPr="005E1587" w:rsidRDefault="009A6E37" w:rsidP="007359A0">
            <w:pPr>
              <w:widowControl/>
              <w:jc w:val="center"/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)</w:t>
            </w:r>
          </w:p>
        </w:tc>
      </w:tr>
      <w:tr w:rsidR="009A6E37" w:rsidRPr="005D71FB" w14:paraId="4D7A7224" w14:textId="77777777" w:rsidTr="009A6E37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E2B16F" w14:textId="77777777" w:rsidR="009A6E37" w:rsidRPr="005E1587" w:rsidRDefault="009A6E37" w:rsidP="007359A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CC62" w14:textId="68CAEED3" w:rsidR="009A6E37" w:rsidRPr="005E1587" w:rsidRDefault="009A6E37" w:rsidP="009A6E37">
            <w:pPr>
              <w:widowControl/>
              <w:wordWrap w:val="0"/>
              <w:jc w:val="right"/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G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astroduodenal ulcer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BC5F" w14:textId="044451B3" w:rsidR="009A6E37" w:rsidRPr="005E1587" w:rsidRDefault="009A6E37" w:rsidP="007359A0">
            <w:pPr>
              <w:widowControl/>
              <w:jc w:val="center"/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2 (1.3)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4A27" w14:textId="6FF1A4C7" w:rsidR="009A6E37" w:rsidRPr="005E1587" w:rsidRDefault="009A6E37" w:rsidP="007359A0">
            <w:pPr>
              <w:widowControl/>
              <w:jc w:val="center"/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)</w:t>
            </w:r>
          </w:p>
        </w:tc>
      </w:tr>
      <w:tr w:rsidR="009A6E37" w:rsidRPr="005D71FB" w14:paraId="7B2D19D9" w14:textId="77777777" w:rsidTr="007359A0">
        <w:trPr>
          <w:trHeight w:val="571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B9EF37" w14:textId="77777777" w:rsidR="009A6E37" w:rsidRPr="005E1587" w:rsidRDefault="009A6E37" w:rsidP="007359A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1ACA5F" w14:textId="6A954070" w:rsidR="009A6E37" w:rsidRDefault="009A6E37" w:rsidP="009A6E37">
            <w:pPr>
              <w:widowControl/>
              <w:wordWrap w:val="0"/>
              <w:jc w:val="right"/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O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>thers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D2A3F5" w14:textId="6102103D" w:rsidR="009A6E37" w:rsidRDefault="009A6E37" w:rsidP="007359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 (1.3) </w:t>
            </w:r>
          </w:p>
        </w:tc>
        <w:tc>
          <w:tcPr>
            <w:tcW w:w="36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E8DB2D" w14:textId="1E3868BD" w:rsidR="009A6E37" w:rsidRDefault="009A6E37" w:rsidP="007359A0">
            <w:pPr>
              <w:widowControl/>
              <w:jc w:val="center"/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)</w:t>
            </w:r>
          </w:p>
        </w:tc>
      </w:tr>
    </w:tbl>
    <w:p w14:paraId="3227D7BB" w14:textId="77777777" w:rsidR="007359A0" w:rsidRDefault="007359A0" w:rsidP="007359A0">
      <w:pPr>
        <w:rPr>
          <w:rFonts w:ascii="Arial" w:eastAsia="游ゴシック" w:hAnsi="Arial" w:cs="Arial"/>
          <w:kern w:val="0"/>
          <w:szCs w:val="21"/>
        </w:rPr>
      </w:pPr>
    </w:p>
    <w:p w14:paraId="3D8BF587" w14:textId="77777777" w:rsidR="007359A0" w:rsidRDefault="007359A0" w:rsidP="007359A0">
      <w:pPr>
        <w:rPr>
          <w:rFonts w:ascii="Arial" w:hAnsi="Arial" w:cs="Arial"/>
        </w:rPr>
      </w:pPr>
    </w:p>
    <w:p w14:paraId="7AC83EF4" w14:textId="77777777" w:rsidR="007359A0" w:rsidRDefault="007359A0" w:rsidP="007359A0">
      <w:pPr>
        <w:rPr>
          <w:rFonts w:ascii="Arial" w:hAnsi="Arial" w:cs="Arial"/>
        </w:rPr>
      </w:pPr>
    </w:p>
    <w:p w14:paraId="2D46D085" w14:textId="4B52154D" w:rsidR="007359A0" w:rsidRDefault="007359A0" w:rsidP="007359A0">
      <w:pPr>
        <w:rPr>
          <w:rFonts w:ascii="Arial" w:hAnsi="Arial" w:cs="Arial"/>
        </w:rPr>
        <w:sectPr w:rsidR="007359A0" w:rsidSect="005C403C">
          <w:pgSz w:w="16838" w:h="11906" w:orient="landscape"/>
          <w:pgMar w:top="567" w:right="567" w:bottom="567" w:left="567" w:header="851" w:footer="170" w:gutter="0"/>
          <w:cols w:space="425"/>
          <w:docGrid w:linePitch="360"/>
        </w:sectPr>
      </w:pPr>
      <w:r>
        <w:rPr>
          <w:rFonts w:ascii="Arial" w:eastAsia="游ゴシック" w:hAnsi="Arial" w:cs="Arial" w:hint="eastAsia"/>
          <w:kern w:val="0"/>
          <w:szCs w:val="21"/>
        </w:rPr>
        <w:t>C</w:t>
      </w:r>
      <w:r>
        <w:rPr>
          <w:rFonts w:ascii="Arial" w:eastAsia="游ゴシック" w:hAnsi="Arial" w:cs="Arial"/>
          <w:kern w:val="0"/>
          <w:szCs w:val="21"/>
        </w:rPr>
        <w:t xml:space="preserve">ONV, conventional approach; RATS, robot-assisted thoracoscopic surgery; CD, </w:t>
      </w:r>
      <w:proofErr w:type="spellStart"/>
      <w:r>
        <w:rPr>
          <w:rFonts w:ascii="Arial" w:eastAsia="游ゴシック" w:hAnsi="Arial" w:cs="Arial"/>
          <w:kern w:val="0"/>
          <w:szCs w:val="21"/>
        </w:rPr>
        <w:t>Clavien</w:t>
      </w:r>
      <w:proofErr w:type="spellEnd"/>
      <w:r>
        <w:rPr>
          <w:rFonts w:ascii="Arial" w:eastAsia="游ゴシック" w:hAnsi="Arial" w:cs="Arial"/>
          <w:kern w:val="0"/>
          <w:szCs w:val="21"/>
        </w:rPr>
        <w:t>-Dindo</w:t>
      </w:r>
      <w:bookmarkEnd w:id="1"/>
    </w:p>
    <w:p w14:paraId="4F0C52A7" w14:textId="77777777" w:rsidR="00C46A8B" w:rsidRPr="007359A0" w:rsidRDefault="00C46A8B" w:rsidP="007359A0">
      <w:pPr>
        <w:rPr>
          <w:rFonts w:hint="eastAsia"/>
        </w:rPr>
      </w:pPr>
    </w:p>
    <w:sectPr w:rsidR="00C46A8B" w:rsidRPr="007359A0" w:rsidSect="005C403C">
      <w:pgSz w:w="11906" w:h="16838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1C862" w14:textId="77777777" w:rsidR="0017107D" w:rsidRDefault="0017107D" w:rsidP="00066595">
      <w:r>
        <w:separator/>
      </w:r>
    </w:p>
  </w:endnote>
  <w:endnote w:type="continuationSeparator" w:id="0">
    <w:p w14:paraId="3C4FBC95" w14:textId="77777777" w:rsidR="0017107D" w:rsidRDefault="0017107D" w:rsidP="00066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JansonText LT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 Text LT">
    <w:altName w:val="ＭＳ 明朝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8DD24" w14:textId="77777777" w:rsidR="0017107D" w:rsidRDefault="0017107D" w:rsidP="00066595">
      <w:r>
        <w:separator/>
      </w:r>
    </w:p>
  </w:footnote>
  <w:footnote w:type="continuationSeparator" w:id="0">
    <w:p w14:paraId="27E78A29" w14:textId="77777777" w:rsidR="0017107D" w:rsidRDefault="0017107D" w:rsidP="000665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A1708"/>
    <w:multiLevelType w:val="hybridMultilevel"/>
    <w:tmpl w:val="03FE96DE"/>
    <w:lvl w:ilvl="0" w:tplc="31EA4A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00124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9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NDeytDA3MLU0sDRX0lEKTi0uzszPAykwrAUAY0cYLCwAAAA="/>
  </w:docVars>
  <w:rsids>
    <w:rsidRoot w:val="007A51D7"/>
    <w:rsid w:val="00066595"/>
    <w:rsid w:val="0017107D"/>
    <w:rsid w:val="00281B0F"/>
    <w:rsid w:val="00345BC0"/>
    <w:rsid w:val="006A327A"/>
    <w:rsid w:val="007359A0"/>
    <w:rsid w:val="007A51D7"/>
    <w:rsid w:val="008A2067"/>
    <w:rsid w:val="00930296"/>
    <w:rsid w:val="009A6E37"/>
    <w:rsid w:val="00C42C4A"/>
    <w:rsid w:val="00C46A8B"/>
    <w:rsid w:val="00CB02E9"/>
    <w:rsid w:val="00FE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D17272"/>
  <w15:chartTrackingRefBased/>
  <w15:docId w15:val="{779C71FA-5360-4DD6-ABAA-46112AB4E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9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51D7"/>
    <w:pPr>
      <w:keepNext/>
      <w:keepLines/>
      <w:spacing w:before="120" w:after="120" w:line="480" w:lineRule="auto"/>
      <w:jc w:val="left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A51D7"/>
    <w:pPr>
      <w:keepNext/>
      <w:keepLines/>
      <w:spacing w:before="120" w:after="120" w:line="480" w:lineRule="auto"/>
      <w:jc w:val="left"/>
      <w:outlineLvl w:val="1"/>
    </w:pPr>
    <w:rPr>
      <w:rFonts w:ascii="Arial" w:eastAsiaTheme="majorEastAsia" w:hAnsi="Arial" w:cstheme="majorBidi"/>
      <w:b/>
      <w:i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A51D7"/>
    <w:rPr>
      <w:rFonts w:ascii="Arial" w:eastAsiaTheme="majorEastAsia" w:hAnsi="Arial" w:cstheme="majorBidi"/>
      <w:b/>
      <w:sz w:val="24"/>
      <w:szCs w:val="32"/>
    </w:rPr>
  </w:style>
  <w:style w:type="character" w:customStyle="1" w:styleId="20">
    <w:name w:val="見出し 2 (文字)"/>
    <w:basedOn w:val="a0"/>
    <w:link w:val="2"/>
    <w:uiPriority w:val="9"/>
    <w:rsid w:val="007A51D7"/>
    <w:rPr>
      <w:rFonts w:ascii="Arial" w:eastAsiaTheme="majorEastAsia" w:hAnsi="Arial" w:cstheme="majorBidi"/>
      <w:b/>
      <w:i/>
      <w:sz w:val="24"/>
      <w:szCs w:val="26"/>
    </w:rPr>
  </w:style>
  <w:style w:type="paragraph" w:styleId="a3">
    <w:name w:val="header"/>
    <w:basedOn w:val="a"/>
    <w:link w:val="a4"/>
    <w:uiPriority w:val="99"/>
    <w:unhideWhenUsed/>
    <w:rsid w:val="007A51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51D7"/>
  </w:style>
  <w:style w:type="paragraph" w:styleId="a5">
    <w:name w:val="footer"/>
    <w:basedOn w:val="a"/>
    <w:link w:val="a6"/>
    <w:uiPriority w:val="99"/>
    <w:unhideWhenUsed/>
    <w:rsid w:val="007A51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51D7"/>
  </w:style>
  <w:style w:type="character" w:styleId="a7">
    <w:name w:val="Hyperlink"/>
    <w:uiPriority w:val="99"/>
    <w:unhideWhenUsed/>
    <w:rsid w:val="007A51D7"/>
    <w:rPr>
      <w:color w:val="0000FF"/>
      <w:u w:val="single"/>
    </w:rPr>
  </w:style>
  <w:style w:type="paragraph" w:customStyle="1" w:styleId="Author1">
    <w:name w:val="Author1"/>
    <w:basedOn w:val="a"/>
    <w:link w:val="Author1Char"/>
    <w:qFormat/>
    <w:rsid w:val="007A51D7"/>
    <w:pPr>
      <w:spacing w:before="120" w:after="120" w:line="480" w:lineRule="auto"/>
      <w:jc w:val="left"/>
    </w:pPr>
    <w:rPr>
      <w:rFonts w:ascii="Arial" w:hAnsi="Arial" w:cs="Times New Roman"/>
      <w:b/>
      <w:bCs/>
      <w:sz w:val="24"/>
      <w:szCs w:val="24"/>
    </w:rPr>
  </w:style>
  <w:style w:type="character" w:customStyle="1" w:styleId="Author1Char">
    <w:name w:val="Author1 Char"/>
    <w:basedOn w:val="a0"/>
    <w:link w:val="Author1"/>
    <w:rsid w:val="007A51D7"/>
    <w:rPr>
      <w:rFonts w:ascii="Arial" w:hAnsi="Arial" w:cs="Times New Roman"/>
      <w:b/>
      <w:bCs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7A51D7"/>
    <w:pPr>
      <w:spacing w:before="120" w:after="120" w:line="480" w:lineRule="auto"/>
      <w:contextualSpacing/>
      <w:jc w:val="left"/>
      <w:outlineLvl w:val="0"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a9">
    <w:name w:val="表題 (文字)"/>
    <w:basedOn w:val="a0"/>
    <w:link w:val="a8"/>
    <w:uiPriority w:val="10"/>
    <w:rsid w:val="007A51D7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styleId="aa">
    <w:name w:val="line number"/>
    <w:basedOn w:val="a0"/>
    <w:uiPriority w:val="99"/>
    <w:semiHidden/>
    <w:unhideWhenUsed/>
    <w:rsid w:val="007A51D7"/>
  </w:style>
  <w:style w:type="character" w:customStyle="1" w:styleId="redtext">
    <w:name w:val="redtext"/>
    <w:basedOn w:val="a0"/>
    <w:rsid w:val="007A51D7"/>
  </w:style>
  <w:style w:type="paragraph" w:customStyle="1" w:styleId="EndNoteBibliographyTitle">
    <w:name w:val="EndNote Bibliography Title"/>
    <w:basedOn w:val="a"/>
    <w:link w:val="EndNoteBibliographyTitle0"/>
    <w:rsid w:val="007A51D7"/>
    <w:pPr>
      <w:spacing w:before="120" w:after="120" w:line="480" w:lineRule="auto"/>
      <w:jc w:val="center"/>
    </w:pPr>
    <w:rPr>
      <w:rFonts w:ascii="Arial" w:eastAsia="游明朝" w:hAnsi="Arial" w:cs="Arial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7A51D7"/>
    <w:rPr>
      <w:rFonts w:ascii="Arial" w:eastAsia="游明朝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A51D7"/>
    <w:pPr>
      <w:spacing w:before="120" w:after="120"/>
      <w:jc w:val="left"/>
    </w:pPr>
    <w:rPr>
      <w:rFonts w:ascii="Arial" w:eastAsia="游明朝" w:hAnsi="Arial" w:cs="Arial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7A51D7"/>
    <w:rPr>
      <w:rFonts w:ascii="Arial" w:eastAsia="游明朝" w:hAnsi="Arial" w:cs="Arial"/>
      <w:noProof/>
      <w:sz w:val="24"/>
    </w:rPr>
  </w:style>
  <w:style w:type="paragraph" w:customStyle="1" w:styleId="Default">
    <w:name w:val="Default"/>
    <w:rsid w:val="007A51D7"/>
    <w:pPr>
      <w:widowControl w:val="0"/>
      <w:autoSpaceDE w:val="0"/>
      <w:autoSpaceDN w:val="0"/>
      <w:adjustRightInd w:val="0"/>
    </w:pPr>
    <w:rPr>
      <w:rFonts w:ascii="JansonText LT" w:eastAsia="JansonText LT" w:cs="JansonText LT"/>
      <w:color w:val="000000"/>
      <w:kern w:val="0"/>
      <w:sz w:val="24"/>
      <w:szCs w:val="24"/>
    </w:rPr>
  </w:style>
  <w:style w:type="character" w:customStyle="1" w:styleId="A70">
    <w:name w:val="A7"/>
    <w:uiPriority w:val="99"/>
    <w:rsid w:val="007A51D7"/>
    <w:rPr>
      <w:rFonts w:cs="JansonText LT"/>
      <w:color w:val="000000"/>
      <w:sz w:val="17"/>
      <w:szCs w:val="17"/>
    </w:rPr>
  </w:style>
  <w:style w:type="character" w:customStyle="1" w:styleId="A10">
    <w:name w:val="A1"/>
    <w:uiPriority w:val="99"/>
    <w:rsid w:val="007A51D7"/>
    <w:rPr>
      <w:rFonts w:cs="JansonText LT"/>
      <w:color w:val="000000"/>
      <w:sz w:val="19"/>
      <w:szCs w:val="19"/>
    </w:rPr>
  </w:style>
  <w:style w:type="character" w:customStyle="1" w:styleId="UnresolvedMention1">
    <w:name w:val="Unresolved Mention1"/>
    <w:basedOn w:val="a0"/>
    <w:uiPriority w:val="99"/>
    <w:semiHidden/>
    <w:unhideWhenUsed/>
    <w:rsid w:val="007A51D7"/>
    <w:rPr>
      <w:color w:val="605E5C"/>
      <w:shd w:val="clear" w:color="auto" w:fill="E1DFDD"/>
    </w:rPr>
  </w:style>
  <w:style w:type="character" w:customStyle="1" w:styleId="A80">
    <w:name w:val="A8"/>
    <w:uiPriority w:val="99"/>
    <w:rsid w:val="007A51D7"/>
    <w:rPr>
      <w:rFonts w:cs="JansonText LT"/>
      <w:color w:val="000000"/>
      <w:sz w:val="19"/>
      <w:szCs w:val="19"/>
    </w:rPr>
  </w:style>
  <w:style w:type="paragraph" w:styleId="Web">
    <w:name w:val="Normal (Web)"/>
    <w:basedOn w:val="a"/>
    <w:uiPriority w:val="99"/>
    <w:semiHidden/>
    <w:unhideWhenUsed/>
    <w:rsid w:val="007A51D7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7A51D7"/>
    <w:pPr>
      <w:spacing w:before="120" w:after="120" w:line="480" w:lineRule="auto"/>
      <w:jc w:val="left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A51D7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A51D7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A51D7"/>
    <w:pPr>
      <w:spacing w:before="120" w:after="120" w:line="480" w:lineRule="auto"/>
      <w:jc w:val="left"/>
    </w:pPr>
    <w:rPr>
      <w:rFonts w:ascii="Arial" w:hAnsi="Arial"/>
      <w:sz w:val="24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7A51D7"/>
    <w:rPr>
      <w:rFonts w:ascii="Arial" w:hAnsi="Arial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A51D7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7A51D7"/>
    <w:rPr>
      <w:rFonts w:ascii="Arial" w:hAnsi="Arial"/>
      <w:b/>
      <w:bCs/>
      <w:sz w:val="20"/>
      <w:szCs w:val="20"/>
    </w:rPr>
  </w:style>
  <w:style w:type="paragraph" w:styleId="af2">
    <w:name w:val="Revision"/>
    <w:hidden/>
    <w:uiPriority w:val="99"/>
    <w:semiHidden/>
    <w:rsid w:val="007A51D7"/>
  </w:style>
  <w:style w:type="character" w:customStyle="1" w:styleId="11">
    <w:name w:val="未解決のメンション1"/>
    <w:basedOn w:val="a0"/>
    <w:uiPriority w:val="99"/>
    <w:semiHidden/>
    <w:unhideWhenUsed/>
    <w:rsid w:val="007A51D7"/>
    <w:rPr>
      <w:color w:val="605E5C"/>
      <w:shd w:val="clear" w:color="auto" w:fill="E1DFDD"/>
    </w:rPr>
  </w:style>
  <w:style w:type="character" w:customStyle="1" w:styleId="A20">
    <w:name w:val="A2"/>
    <w:uiPriority w:val="99"/>
    <w:rsid w:val="007A51D7"/>
    <w:rPr>
      <w:rFonts w:cs="Times"/>
      <w:color w:val="000000"/>
      <w:sz w:val="13"/>
      <w:szCs w:val="13"/>
    </w:rPr>
  </w:style>
  <w:style w:type="character" w:customStyle="1" w:styleId="A90">
    <w:name w:val="A9"/>
    <w:uiPriority w:val="99"/>
    <w:rsid w:val="007A51D7"/>
    <w:rPr>
      <w:rFonts w:cs="Janson Text LT"/>
      <w:color w:val="000000"/>
      <w:sz w:val="19"/>
      <w:szCs w:val="19"/>
    </w:rPr>
  </w:style>
  <w:style w:type="character" w:customStyle="1" w:styleId="bibref">
    <w:name w:val="bibref"/>
    <w:basedOn w:val="a0"/>
    <w:rsid w:val="007A51D7"/>
  </w:style>
  <w:style w:type="paragraph" w:customStyle="1" w:styleId="Reference1">
    <w:name w:val="Reference1"/>
    <w:basedOn w:val="a"/>
    <w:link w:val="Reference1Char"/>
    <w:qFormat/>
    <w:rsid w:val="007A51D7"/>
    <w:pPr>
      <w:spacing w:before="120" w:after="120" w:line="480" w:lineRule="auto"/>
      <w:ind w:left="567" w:hanging="567"/>
      <w:jc w:val="left"/>
    </w:pPr>
    <w:rPr>
      <w:rFonts w:ascii="Arial" w:hAnsi="Arial" w:cs="Times New Roman"/>
      <w:sz w:val="24"/>
      <w:szCs w:val="24"/>
    </w:rPr>
  </w:style>
  <w:style w:type="character" w:customStyle="1" w:styleId="Reference1Char">
    <w:name w:val="Reference1 Char"/>
    <w:basedOn w:val="a0"/>
    <w:link w:val="Reference1"/>
    <w:rsid w:val="007A51D7"/>
    <w:rPr>
      <w:rFonts w:ascii="Arial" w:hAnsi="Arial" w:cs="Times New Roman"/>
      <w:sz w:val="24"/>
      <w:szCs w:val="24"/>
    </w:rPr>
  </w:style>
  <w:style w:type="paragraph" w:customStyle="1" w:styleId="FigureTable">
    <w:name w:val="FigureTable"/>
    <w:basedOn w:val="a"/>
    <w:link w:val="FigureTableChar"/>
    <w:qFormat/>
    <w:rsid w:val="007A51D7"/>
    <w:pPr>
      <w:spacing w:before="120" w:line="360" w:lineRule="auto"/>
      <w:jc w:val="left"/>
      <w:outlineLvl w:val="1"/>
    </w:pPr>
    <w:rPr>
      <w:rFonts w:ascii="Arial" w:hAnsi="Arial" w:cs="Times New Roman"/>
      <w:sz w:val="24"/>
      <w:szCs w:val="24"/>
    </w:rPr>
  </w:style>
  <w:style w:type="character" w:customStyle="1" w:styleId="FigureTableChar">
    <w:name w:val="FigureTable Char"/>
    <w:basedOn w:val="a0"/>
    <w:link w:val="FigureTable"/>
    <w:rsid w:val="007A51D7"/>
    <w:rPr>
      <w:rFonts w:ascii="Arial" w:hAnsi="Arial" w:cs="Times New Roman"/>
      <w:sz w:val="24"/>
      <w:szCs w:val="24"/>
    </w:rPr>
  </w:style>
  <w:style w:type="paragraph" w:customStyle="1" w:styleId="Table1">
    <w:name w:val="Table1"/>
    <w:basedOn w:val="a"/>
    <w:link w:val="Table1Char"/>
    <w:qFormat/>
    <w:rsid w:val="007A51D7"/>
    <w:pPr>
      <w:jc w:val="left"/>
    </w:pPr>
    <w:rPr>
      <w:rFonts w:ascii="Arial" w:hAnsi="Arial" w:cs="Times New Roman"/>
      <w:sz w:val="20"/>
      <w:szCs w:val="20"/>
    </w:rPr>
  </w:style>
  <w:style w:type="character" w:customStyle="1" w:styleId="Table1Char">
    <w:name w:val="Table1 Char"/>
    <w:basedOn w:val="a0"/>
    <w:link w:val="Table1"/>
    <w:rsid w:val="007A51D7"/>
    <w:rPr>
      <w:rFonts w:ascii="Arial" w:hAnsi="Arial" w:cs="Times New Roman"/>
      <w:sz w:val="20"/>
      <w:szCs w:val="20"/>
    </w:rPr>
  </w:style>
  <w:style w:type="character" w:styleId="af3">
    <w:name w:val="Strong"/>
    <w:basedOn w:val="a0"/>
    <w:uiPriority w:val="22"/>
    <w:qFormat/>
    <w:rsid w:val="007A51D7"/>
    <w:rPr>
      <w:b/>
      <w:bCs/>
    </w:rPr>
  </w:style>
  <w:style w:type="paragraph" w:customStyle="1" w:styleId="Pa1">
    <w:name w:val="Pa1"/>
    <w:basedOn w:val="Default"/>
    <w:next w:val="Default"/>
    <w:uiPriority w:val="99"/>
    <w:rsid w:val="007A51D7"/>
    <w:pPr>
      <w:spacing w:line="241" w:lineRule="atLeast"/>
    </w:pPr>
    <w:rPr>
      <w:rFonts w:ascii="Janson Text LT" w:eastAsiaTheme="minorEastAsia" w:hAnsi="Janson Text LT" w:cstheme="minorBidi"/>
      <w:color w:val="auto"/>
    </w:rPr>
  </w:style>
  <w:style w:type="paragraph" w:customStyle="1" w:styleId="Pa4">
    <w:name w:val="Pa4"/>
    <w:basedOn w:val="Default"/>
    <w:next w:val="Default"/>
    <w:uiPriority w:val="99"/>
    <w:rsid w:val="007A51D7"/>
    <w:pPr>
      <w:spacing w:line="241" w:lineRule="atLeast"/>
    </w:pPr>
    <w:rPr>
      <w:rFonts w:ascii="Janson Text LT" w:eastAsiaTheme="minorEastAsia" w:hAnsi="Janson Text LT" w:cstheme="minorBidi"/>
      <w:color w:val="auto"/>
    </w:rPr>
  </w:style>
  <w:style w:type="table" w:styleId="af4">
    <w:name w:val="Table Grid"/>
    <w:basedOn w:val="a1"/>
    <w:uiPriority w:val="39"/>
    <w:rsid w:val="007A5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34"/>
    <w:qFormat/>
    <w:rsid w:val="007A51D7"/>
    <w:pPr>
      <w:ind w:leftChars="400" w:left="840"/>
    </w:pPr>
  </w:style>
  <w:style w:type="character" w:styleId="af6">
    <w:name w:val="Unresolved Mention"/>
    <w:basedOn w:val="a0"/>
    <w:uiPriority w:val="99"/>
    <w:semiHidden/>
    <w:unhideWhenUsed/>
    <w:rsid w:val="007A51D7"/>
    <w:rPr>
      <w:color w:val="605E5C"/>
      <w:shd w:val="clear" w:color="auto" w:fill="E1DFDD"/>
    </w:rPr>
  </w:style>
  <w:style w:type="character" w:customStyle="1" w:styleId="cit">
    <w:name w:val="cit"/>
    <w:basedOn w:val="a0"/>
    <w:rsid w:val="007A51D7"/>
  </w:style>
  <w:style w:type="character" w:customStyle="1" w:styleId="citation-doi">
    <w:name w:val="citation-doi"/>
    <w:basedOn w:val="a0"/>
    <w:rsid w:val="007A5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4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Haruki</dc:creator>
  <cp:keywords/>
  <dc:description/>
  <cp:lastModifiedBy>Tomohiro Haruki</cp:lastModifiedBy>
  <cp:revision>2</cp:revision>
  <dcterms:created xsi:type="dcterms:W3CDTF">2023-10-04T07:23:00Z</dcterms:created>
  <dcterms:modified xsi:type="dcterms:W3CDTF">2023-10-10T15:00:00Z</dcterms:modified>
</cp:coreProperties>
</file>